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7949" w14:textId="0D85B17F" w:rsidR="006B50AC" w:rsidRPr="00D64A57" w:rsidRDefault="00BF01D9" w:rsidP="006B50AC">
      <w:pPr>
        <w:spacing w:before="100" w:beforeAutospacing="1" w:after="100" w:afterAutospacing="1"/>
      </w:pPr>
      <w:r>
        <w:rPr>
          <w:b/>
          <w:bCs/>
        </w:rPr>
        <w:t>S</w:t>
      </w:r>
      <w:r w:rsidR="002514FF">
        <w:rPr>
          <w:b/>
          <w:bCs/>
        </w:rPr>
        <w:t>1</w:t>
      </w:r>
      <w:r>
        <w:rPr>
          <w:b/>
          <w:bCs/>
        </w:rPr>
        <w:t xml:space="preserve"> Table</w:t>
      </w:r>
      <w:r w:rsidR="004330EA" w:rsidRPr="00D64A57">
        <w:rPr>
          <w:b/>
          <w:bCs/>
        </w:rPr>
        <w:t>. Character</w:t>
      </w:r>
      <w:r w:rsidR="004330EA">
        <w:rPr>
          <w:b/>
          <w:bCs/>
        </w:rPr>
        <w:t>istics</w:t>
      </w:r>
      <w:r w:rsidR="004330EA" w:rsidRPr="00D64A57">
        <w:rPr>
          <w:b/>
          <w:bCs/>
        </w:rPr>
        <w:t xml:space="preserve"> </w:t>
      </w:r>
      <w:r w:rsidR="004330EA">
        <w:rPr>
          <w:b/>
          <w:bCs/>
        </w:rPr>
        <w:t>o</w:t>
      </w:r>
      <w:r w:rsidR="004330EA" w:rsidRPr="00D64A57">
        <w:rPr>
          <w:b/>
          <w:bCs/>
        </w:rPr>
        <w:t xml:space="preserve">f </w:t>
      </w:r>
      <w:r w:rsidR="004330EA">
        <w:rPr>
          <w:b/>
          <w:bCs/>
        </w:rPr>
        <w:t>t</w:t>
      </w:r>
      <w:r w:rsidR="004330EA" w:rsidRPr="00D64A57">
        <w:rPr>
          <w:b/>
          <w:bCs/>
        </w:rPr>
        <w:t xml:space="preserve">he </w:t>
      </w:r>
      <w:r w:rsidR="004330EA">
        <w:rPr>
          <w:b/>
          <w:bCs/>
        </w:rPr>
        <w:t>I</w:t>
      </w:r>
      <w:r w:rsidR="004330EA" w:rsidRPr="00D64A57">
        <w:rPr>
          <w:b/>
          <w:bCs/>
        </w:rPr>
        <w:t>ncluded P</w:t>
      </w:r>
      <w:r w:rsidR="004330EA">
        <w:rPr>
          <w:b/>
          <w:bCs/>
        </w:rPr>
        <w:t>ROMs</w:t>
      </w:r>
    </w:p>
    <w:tbl>
      <w:tblPr>
        <w:tblStyle w:val="ListeTablo6Renkli"/>
        <w:tblW w:w="5000" w:type="pct"/>
        <w:tblLayout w:type="fixed"/>
        <w:tblLook w:val="0620" w:firstRow="1" w:lastRow="0" w:firstColumn="0" w:lastColumn="0" w:noHBand="1" w:noVBand="1"/>
      </w:tblPr>
      <w:tblGrid>
        <w:gridCol w:w="1096"/>
        <w:gridCol w:w="1096"/>
        <w:gridCol w:w="1096"/>
        <w:gridCol w:w="1096"/>
        <w:gridCol w:w="1096"/>
        <w:gridCol w:w="1095"/>
        <w:gridCol w:w="1095"/>
        <w:gridCol w:w="859"/>
        <w:gridCol w:w="1095"/>
        <w:gridCol w:w="1095"/>
        <w:gridCol w:w="1095"/>
        <w:gridCol w:w="1095"/>
        <w:gridCol w:w="1095"/>
      </w:tblGrid>
      <w:tr w:rsidR="006B50AC" w:rsidRPr="002D2E94" w14:paraId="51DE0B9B" w14:textId="77777777" w:rsidTr="00C45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tcW w:w="0" w:type="pct"/>
          </w:tcPr>
          <w:p w14:paraId="2084994C" w14:textId="77777777" w:rsidR="006B50AC" w:rsidRPr="002D2E94" w:rsidRDefault="006B50AC" w:rsidP="00F22B9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PROM </w:t>
            </w:r>
          </w:p>
        </w:tc>
        <w:tc>
          <w:tcPr>
            <w:tcW w:w="0" w:type="pct"/>
          </w:tcPr>
          <w:p w14:paraId="19F9BFCB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Author / Year </w:t>
            </w:r>
          </w:p>
          <w:p w14:paraId="1D3F97A7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2BA9B165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Population</w:t>
            </w:r>
          </w:p>
          <w:p w14:paraId="28072D5C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3663E8B5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N</w:t>
            </w:r>
          </w:p>
        </w:tc>
        <w:tc>
          <w:tcPr>
            <w:tcW w:w="0" w:type="pct"/>
          </w:tcPr>
          <w:p w14:paraId="31E329C4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Age</w:t>
            </w:r>
          </w:p>
          <w:p w14:paraId="72C61F03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0" w:type="pct"/>
          </w:tcPr>
          <w:p w14:paraId="35A0BBFD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Mode of administration </w:t>
            </w:r>
          </w:p>
        </w:tc>
        <w:tc>
          <w:tcPr>
            <w:tcW w:w="0" w:type="pct"/>
            <w:gridSpan w:val="2"/>
          </w:tcPr>
          <w:p w14:paraId="7258A329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Number of domains</w:t>
            </w:r>
          </w:p>
        </w:tc>
        <w:tc>
          <w:tcPr>
            <w:tcW w:w="0" w:type="pct"/>
          </w:tcPr>
          <w:p w14:paraId="4D785C52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Number of items</w:t>
            </w:r>
          </w:p>
        </w:tc>
        <w:tc>
          <w:tcPr>
            <w:tcW w:w="0" w:type="pct"/>
          </w:tcPr>
          <w:p w14:paraId="1D7A9C85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Subscales</w:t>
            </w:r>
          </w:p>
        </w:tc>
        <w:tc>
          <w:tcPr>
            <w:tcW w:w="0" w:type="pct"/>
          </w:tcPr>
          <w:p w14:paraId="03D34EEC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Response options </w:t>
            </w:r>
          </w:p>
        </w:tc>
        <w:tc>
          <w:tcPr>
            <w:tcW w:w="0" w:type="pct"/>
          </w:tcPr>
          <w:p w14:paraId="5C87547A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Recall period </w:t>
            </w:r>
          </w:p>
        </w:tc>
        <w:tc>
          <w:tcPr>
            <w:tcW w:w="0" w:type="pct"/>
          </w:tcPr>
          <w:p w14:paraId="4EC0B49F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Range of scores / scoring </w:t>
            </w:r>
          </w:p>
        </w:tc>
      </w:tr>
      <w:tr w:rsidR="004846BC" w:rsidRPr="002D2E94" w14:paraId="76A035AE" w14:textId="77777777" w:rsidTr="00C45A48">
        <w:trPr>
          <w:trHeight w:val="189"/>
        </w:trPr>
        <w:tc>
          <w:tcPr>
            <w:tcW w:w="0" w:type="pct"/>
          </w:tcPr>
          <w:p w14:paraId="4E3584A6" w14:textId="41D7D04C" w:rsidR="004846BC" w:rsidRDefault="004846B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NCS-Tr</w:t>
            </w:r>
          </w:p>
        </w:tc>
        <w:tc>
          <w:tcPr>
            <w:tcW w:w="0" w:type="pct"/>
          </w:tcPr>
          <w:p w14:paraId="762EC585" w14:textId="01A80585" w:rsidR="004846BC" w:rsidRDefault="004846BC" w:rsidP="00F22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ülcü et al., 2023</w:t>
            </w:r>
          </w:p>
        </w:tc>
        <w:tc>
          <w:tcPr>
            <w:tcW w:w="0" w:type="pct"/>
          </w:tcPr>
          <w:p w14:paraId="2DCC14C0" w14:textId="77777777" w:rsidR="004846BC" w:rsidRDefault="004846BC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clavicle fractures</w:t>
            </w:r>
          </w:p>
          <w:p w14:paraId="7B5C6AC3" w14:textId="5E64A219" w:rsidR="004846BC" w:rsidRDefault="004846B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378A6F7" w14:textId="338E2183" w:rsidR="004846BC" w:rsidRDefault="004846BC" w:rsidP="00F22B97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pct"/>
          </w:tcPr>
          <w:p w14:paraId="66AA0966" w14:textId="19B17FBE" w:rsidR="004846BC" w:rsidRPr="00724126" w:rsidRDefault="004846BC" w:rsidP="00F22B97">
            <w:pPr>
              <w:pStyle w:val="NormalWeb"/>
              <w:rPr>
                <w:sz w:val="20"/>
                <w:szCs w:val="20"/>
                <w:lang w:val="en-US"/>
              </w:rPr>
            </w:pPr>
            <w:r w:rsidRPr="004846BC">
              <w:rPr>
                <w:sz w:val="20"/>
                <w:szCs w:val="20"/>
                <w:lang w:val="en-US"/>
              </w:rPr>
              <w:t>37.1±13.3</w:t>
            </w:r>
          </w:p>
        </w:tc>
        <w:tc>
          <w:tcPr>
            <w:tcW w:w="0" w:type="pct"/>
          </w:tcPr>
          <w:p w14:paraId="24378CAF" w14:textId="3EA5A498" w:rsidR="004846BC" w:rsidRDefault="004846BC" w:rsidP="00F22B97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021CEE5E" w14:textId="14EDB6FA" w:rsidR="004846BC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2AF148FE" w14:textId="25A3A7E3" w:rsidR="004846BC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pct"/>
          </w:tcPr>
          <w:p w14:paraId="4DB4D492" w14:textId="77777777" w:rsidR="004846BC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ain</w:t>
            </w:r>
          </w:p>
          <w:p w14:paraId="4C7ACBCA" w14:textId="77777777" w:rsidR="00A05967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trength and lifting capacity</w:t>
            </w:r>
          </w:p>
          <w:p w14:paraId="23193CD4" w14:textId="77777777" w:rsidR="00A05967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Cosmetic Satisfaction</w:t>
            </w:r>
          </w:p>
          <w:p w14:paraId="34F68C18" w14:textId="77777777" w:rsidR="00A05967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ovement of the shoulder</w:t>
            </w:r>
          </w:p>
          <w:p w14:paraId="47DB2923" w14:textId="77777777" w:rsidR="00A05967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Tingling and numbness</w:t>
            </w:r>
          </w:p>
          <w:p w14:paraId="0589FEA3" w14:textId="2297C017" w:rsidR="00A05967" w:rsidRDefault="00A05967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19FA6CD6" w14:textId="45974B00" w:rsidR="004846BC" w:rsidRPr="002D2E94" w:rsidRDefault="00A05967" w:rsidP="00724126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 xml:space="preserve">Likert scale ranging from 0 to </w:t>
            </w:r>
            <w:r>
              <w:rPr>
                <w:color w:val="211E1E"/>
                <w:sz w:val="20"/>
                <w:szCs w:val="20"/>
              </w:rPr>
              <w:t>5</w:t>
            </w:r>
          </w:p>
        </w:tc>
        <w:tc>
          <w:tcPr>
            <w:tcW w:w="0" w:type="pct"/>
          </w:tcPr>
          <w:p w14:paraId="372E1B5E" w14:textId="64D83756" w:rsidR="004846BC" w:rsidRDefault="00A05967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0 days</w:t>
            </w:r>
          </w:p>
        </w:tc>
        <w:tc>
          <w:tcPr>
            <w:tcW w:w="0" w:type="pct"/>
          </w:tcPr>
          <w:p w14:paraId="7EDCC5E1" w14:textId="74D62E78" w:rsidR="004846BC" w:rsidRDefault="00A05967" w:rsidP="00724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to 100</w:t>
            </w:r>
          </w:p>
        </w:tc>
      </w:tr>
      <w:tr w:rsidR="00724126" w:rsidRPr="002D2E94" w14:paraId="25DD9D79" w14:textId="77777777" w:rsidTr="00C45A48">
        <w:trPr>
          <w:trHeight w:val="189"/>
        </w:trPr>
        <w:tc>
          <w:tcPr>
            <w:tcW w:w="0" w:type="pct"/>
          </w:tcPr>
          <w:p w14:paraId="11B961D4" w14:textId="5141C1CD" w:rsidR="00724126" w:rsidRPr="002D2E94" w:rsidRDefault="00724126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MSQ-Tr</w:t>
            </w:r>
          </w:p>
        </w:tc>
        <w:tc>
          <w:tcPr>
            <w:tcW w:w="0" w:type="pct"/>
          </w:tcPr>
          <w:p w14:paraId="0FEACF7F" w14:textId="3097E050" w:rsidR="00724126" w:rsidRPr="002D2E94" w:rsidRDefault="00724126" w:rsidP="00F22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camaz et al., 2022</w:t>
            </w:r>
          </w:p>
        </w:tc>
        <w:tc>
          <w:tcPr>
            <w:tcW w:w="0" w:type="pct"/>
          </w:tcPr>
          <w:p w14:paraId="045F4F98" w14:textId="77777777" w:rsidR="00724126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with shoulder problems</w:t>
            </w:r>
          </w:p>
          <w:p w14:paraId="3E26E792" w14:textId="4ED72073" w:rsidR="00724126" w:rsidRPr="002D2E94" w:rsidRDefault="00724126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758E9ADC" w14:textId="0F37F204" w:rsidR="00724126" w:rsidRPr="002D2E94" w:rsidRDefault="00724126" w:rsidP="00F22B97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0" w:type="pct"/>
          </w:tcPr>
          <w:p w14:paraId="7AD7ED6B" w14:textId="35ECE541" w:rsidR="00724126" w:rsidRPr="002D2E94" w:rsidRDefault="00724126" w:rsidP="00F22B97">
            <w:pPr>
              <w:pStyle w:val="NormalWeb"/>
              <w:rPr>
                <w:sz w:val="20"/>
                <w:szCs w:val="20"/>
                <w:lang w:val="en-US"/>
              </w:rPr>
            </w:pPr>
            <w:r w:rsidRPr="00724126">
              <w:rPr>
                <w:sz w:val="20"/>
                <w:szCs w:val="20"/>
                <w:lang w:val="en-US"/>
              </w:rPr>
              <w:t>44.3±11.6</w:t>
            </w:r>
          </w:p>
        </w:tc>
        <w:tc>
          <w:tcPr>
            <w:tcW w:w="0" w:type="pct"/>
          </w:tcPr>
          <w:p w14:paraId="48BC19AE" w14:textId="7DA7B4D1" w:rsidR="00724126" w:rsidRPr="002D2E94" w:rsidRDefault="00724126" w:rsidP="00F22B97">
            <w:pPr>
              <w:rPr>
                <w:color w:val="211E1E"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73321321" w14:textId="470AC037" w:rsidR="00724126" w:rsidRPr="002D2E94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pct"/>
            <w:gridSpan w:val="2"/>
          </w:tcPr>
          <w:p w14:paraId="6314E0E8" w14:textId="20818D1A" w:rsidR="00724126" w:rsidRPr="002D2E94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0" w:type="pct"/>
          </w:tcPr>
          <w:p w14:paraId="2C816ACF" w14:textId="77777777" w:rsidR="00724126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troduction</w:t>
            </w:r>
          </w:p>
          <w:p w14:paraId="04693B61" w14:textId="77777777" w:rsidR="00724126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Objective</w:t>
            </w:r>
          </w:p>
          <w:p w14:paraId="3305114E" w14:textId="61DDD401" w:rsidR="00724126" w:rsidRPr="002D2E94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ubjective</w:t>
            </w:r>
          </w:p>
        </w:tc>
        <w:tc>
          <w:tcPr>
            <w:tcW w:w="0" w:type="pct"/>
          </w:tcPr>
          <w:p w14:paraId="04F1C955" w14:textId="77777777" w:rsidR="00724126" w:rsidRPr="002D2E94" w:rsidRDefault="00724126" w:rsidP="00724126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Numeric scale 0 to 10</w:t>
            </w:r>
          </w:p>
          <w:p w14:paraId="64759BD3" w14:textId="77777777" w:rsidR="00724126" w:rsidRPr="002D2E94" w:rsidRDefault="00724126" w:rsidP="00F22B97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0EE7DA3A" w14:textId="3BDD033D" w:rsidR="00724126" w:rsidRPr="002D2E94" w:rsidRDefault="00724126" w:rsidP="00F22B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pct"/>
          </w:tcPr>
          <w:p w14:paraId="6FAB9E1C" w14:textId="00258E9E" w:rsidR="00724126" w:rsidRPr="00724126" w:rsidRDefault="00724126" w:rsidP="00724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50</w:t>
            </w:r>
          </w:p>
        </w:tc>
      </w:tr>
      <w:tr w:rsidR="006B50AC" w:rsidRPr="002D2E94" w14:paraId="64809368" w14:textId="77777777" w:rsidTr="00C45A48">
        <w:trPr>
          <w:trHeight w:val="189"/>
        </w:trPr>
        <w:tc>
          <w:tcPr>
            <w:tcW w:w="0" w:type="pct"/>
          </w:tcPr>
          <w:p w14:paraId="4E701CF6" w14:textId="77777777" w:rsidR="006B50AC" w:rsidRPr="002D2E94" w:rsidRDefault="006B50AC" w:rsidP="00F22B9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OO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3E13F989" w14:textId="4B2424E1" w:rsidR="006B50AC" w:rsidRPr="002D2E94" w:rsidRDefault="002D2E94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O</w:t>
            </w:r>
            <w:r w:rsidR="006B50AC" w:rsidRPr="002D2E94">
              <w:rPr>
                <w:sz w:val="20"/>
                <w:szCs w:val="20"/>
                <w:lang w:val="en-US"/>
              </w:rPr>
              <w:t>zal et al., 2021</w:t>
            </w:r>
          </w:p>
        </w:tc>
        <w:tc>
          <w:tcPr>
            <w:tcW w:w="0" w:type="pct"/>
          </w:tcPr>
          <w:p w14:paraId="1F58D364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shoulder osteoarthritis</w:t>
            </w:r>
          </w:p>
          <w:p w14:paraId="2DB255E8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  <w:p w14:paraId="2D967010" w14:textId="77777777" w:rsidR="006B50AC" w:rsidRPr="002D2E94" w:rsidRDefault="006B50AC" w:rsidP="00F22B97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7F55D3ED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pct"/>
          </w:tcPr>
          <w:p w14:paraId="1AB01B31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61.5 ± 8.7</w:t>
            </w:r>
          </w:p>
        </w:tc>
        <w:tc>
          <w:tcPr>
            <w:tcW w:w="0" w:type="pct"/>
          </w:tcPr>
          <w:p w14:paraId="710FF672" w14:textId="3171CE7D" w:rsidR="006B50AC" w:rsidRPr="002D2E94" w:rsidRDefault="008F49D8" w:rsidP="00F22B97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</w:t>
            </w:r>
            <w:r w:rsidR="006B50AC" w:rsidRPr="002D2E94">
              <w:rPr>
                <w:color w:val="211E1E"/>
                <w:sz w:val="20"/>
                <w:szCs w:val="20"/>
              </w:rPr>
              <w:t>elf-reported measure</w:t>
            </w:r>
          </w:p>
        </w:tc>
        <w:tc>
          <w:tcPr>
            <w:tcW w:w="0" w:type="pct"/>
          </w:tcPr>
          <w:p w14:paraId="0C6E76D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4</w:t>
            </w:r>
          </w:p>
        </w:tc>
        <w:tc>
          <w:tcPr>
            <w:tcW w:w="0" w:type="pct"/>
            <w:gridSpan w:val="2"/>
          </w:tcPr>
          <w:p w14:paraId="04D1E0AA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9</w:t>
            </w:r>
          </w:p>
        </w:tc>
        <w:tc>
          <w:tcPr>
            <w:tcW w:w="0" w:type="pct"/>
          </w:tcPr>
          <w:p w14:paraId="02A482F9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hysical symptoms</w:t>
            </w:r>
          </w:p>
          <w:p w14:paraId="7C413A2F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ports/ recreation/ work</w:t>
            </w:r>
          </w:p>
          <w:p w14:paraId="6D6211F6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Life style</w:t>
            </w:r>
          </w:p>
          <w:p w14:paraId="66580912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Emotional well being</w:t>
            </w:r>
          </w:p>
        </w:tc>
        <w:tc>
          <w:tcPr>
            <w:tcW w:w="0" w:type="pct"/>
          </w:tcPr>
          <w:p w14:paraId="5A60D75F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10-cm visual analog scale </w:t>
            </w:r>
          </w:p>
          <w:p w14:paraId="50333D90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8CDA649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days after</w:t>
            </w:r>
          </w:p>
        </w:tc>
        <w:tc>
          <w:tcPr>
            <w:tcW w:w="0" w:type="pct"/>
          </w:tcPr>
          <w:p w14:paraId="64712AB7" w14:textId="3EF477B8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</w:t>
            </w:r>
            <w:r w:rsidR="00B15860" w:rsidRPr="002D2E94">
              <w:rPr>
                <w:sz w:val="20"/>
                <w:szCs w:val="20"/>
              </w:rPr>
              <w:t>.</w:t>
            </w:r>
            <w:r w:rsidRPr="002D2E94">
              <w:rPr>
                <w:sz w:val="20"/>
                <w:szCs w:val="20"/>
              </w:rPr>
              <w:t xml:space="preserve">900 </w:t>
            </w:r>
          </w:p>
        </w:tc>
      </w:tr>
      <w:tr w:rsidR="006E3A11" w:rsidRPr="002D2E94" w14:paraId="24A98CDB" w14:textId="77777777" w:rsidTr="00C45A48">
        <w:trPr>
          <w:trHeight w:val="189"/>
        </w:trPr>
        <w:tc>
          <w:tcPr>
            <w:tcW w:w="0" w:type="pct"/>
          </w:tcPr>
          <w:p w14:paraId="102BC70F" w14:textId="77777777" w:rsidR="006E3A11" w:rsidRPr="002D2E94" w:rsidRDefault="006E3A11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pct"/>
          </w:tcPr>
          <w:p w14:paraId="7A80524D" w14:textId="77777777" w:rsidR="006E3A11" w:rsidRPr="002D2E94" w:rsidRDefault="006E3A11" w:rsidP="00F22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27E25B98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31E0A75E" w14:textId="77777777" w:rsidR="006E3A11" w:rsidRPr="002D2E94" w:rsidRDefault="006E3A11" w:rsidP="00F22B97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12819020" w14:textId="77777777" w:rsidR="006E3A11" w:rsidRPr="002D2E94" w:rsidRDefault="006E3A11" w:rsidP="00F22B97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0F82E056" w14:textId="77777777" w:rsidR="006E3A11" w:rsidRPr="002D2E94" w:rsidRDefault="006E3A11" w:rsidP="00F22B97">
            <w:pPr>
              <w:rPr>
                <w:color w:val="211E1E"/>
                <w:sz w:val="20"/>
                <w:szCs w:val="20"/>
              </w:rPr>
            </w:pPr>
          </w:p>
        </w:tc>
        <w:tc>
          <w:tcPr>
            <w:tcW w:w="0" w:type="pct"/>
          </w:tcPr>
          <w:p w14:paraId="2AE50C60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  <w:gridSpan w:val="2"/>
          </w:tcPr>
          <w:p w14:paraId="30187D24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3685A5BF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403457CB" w14:textId="77777777" w:rsidR="006E3A11" w:rsidRPr="002D2E94" w:rsidRDefault="006E3A11" w:rsidP="00F22B97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3318E48F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D05054F" w14:textId="77777777" w:rsidR="006E3A11" w:rsidRPr="002D2E94" w:rsidRDefault="006E3A11" w:rsidP="00F22B97">
            <w:pPr>
              <w:rPr>
                <w:sz w:val="20"/>
                <w:szCs w:val="20"/>
              </w:rPr>
            </w:pPr>
          </w:p>
        </w:tc>
      </w:tr>
      <w:tr w:rsidR="006B50AC" w:rsidRPr="002D2E94" w14:paraId="5D7B3274" w14:textId="77777777" w:rsidTr="00C45A48">
        <w:trPr>
          <w:trHeight w:val="189"/>
        </w:trPr>
        <w:tc>
          <w:tcPr>
            <w:tcW w:w="0" w:type="pct"/>
          </w:tcPr>
          <w:p w14:paraId="33A3F052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lastRenderedPageBreak/>
              <w:t>UCLA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33475713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Buyukdogan et al., 2021</w:t>
            </w:r>
          </w:p>
        </w:tc>
        <w:tc>
          <w:tcPr>
            <w:tcW w:w="0" w:type="pct"/>
          </w:tcPr>
          <w:p w14:paraId="52E45336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Patients with shoulder disorders</w:t>
            </w:r>
          </w:p>
          <w:p w14:paraId="1C591A42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21510F13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pct"/>
          </w:tcPr>
          <w:p w14:paraId="3DBC0F1D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46.0 ± 13.7 </w:t>
            </w:r>
          </w:p>
        </w:tc>
        <w:tc>
          <w:tcPr>
            <w:tcW w:w="0" w:type="pct"/>
          </w:tcPr>
          <w:p w14:paraId="729CA2C0" w14:textId="2A8F3C6E" w:rsidR="006B50AC" w:rsidRPr="002D2E94" w:rsidRDefault="008F49D8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11E1E"/>
                <w:sz w:val="20"/>
                <w:szCs w:val="20"/>
              </w:rPr>
              <w:t>S</w:t>
            </w:r>
            <w:r w:rsidR="006B50AC" w:rsidRPr="002D2E94">
              <w:rPr>
                <w:color w:val="211E1E"/>
                <w:sz w:val="20"/>
                <w:szCs w:val="20"/>
              </w:rPr>
              <w:t>elf-reported measure</w:t>
            </w:r>
          </w:p>
        </w:tc>
        <w:tc>
          <w:tcPr>
            <w:tcW w:w="0" w:type="pct"/>
          </w:tcPr>
          <w:p w14:paraId="7E1C8A12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5</w:t>
            </w:r>
          </w:p>
        </w:tc>
        <w:tc>
          <w:tcPr>
            <w:tcW w:w="0" w:type="pct"/>
            <w:gridSpan w:val="2"/>
          </w:tcPr>
          <w:p w14:paraId="27E9CB27" w14:textId="11270C48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5 / 26</w:t>
            </w:r>
          </w:p>
        </w:tc>
        <w:tc>
          <w:tcPr>
            <w:tcW w:w="0" w:type="pct"/>
          </w:tcPr>
          <w:p w14:paraId="4F235F53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1B0CC9EC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Function</w:t>
            </w:r>
          </w:p>
          <w:p w14:paraId="54AB233F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-Active forward flex</w:t>
            </w:r>
          </w:p>
          <w:p w14:paraId="447410C9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-Strength of forward flex</w:t>
            </w:r>
          </w:p>
          <w:p w14:paraId="33B4D440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-Overall satisfaction</w:t>
            </w:r>
          </w:p>
          <w:p w14:paraId="3B3F5DF0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09038CFE" w14:textId="58E50A53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One item for every question</w:t>
            </w:r>
          </w:p>
        </w:tc>
        <w:tc>
          <w:tcPr>
            <w:tcW w:w="0" w:type="pct"/>
          </w:tcPr>
          <w:p w14:paraId="6844A6B7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highlight w:val="magenta"/>
              </w:rPr>
            </w:pPr>
            <w:r w:rsidRPr="002D2E94">
              <w:rPr>
                <w:sz w:val="20"/>
                <w:szCs w:val="20"/>
              </w:rPr>
              <w:t>3-7 days (mean 5.2 days) after</w:t>
            </w:r>
          </w:p>
        </w:tc>
        <w:tc>
          <w:tcPr>
            <w:tcW w:w="0" w:type="pct"/>
          </w:tcPr>
          <w:p w14:paraId="2CBCAE65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0 to 35</w:t>
            </w:r>
          </w:p>
        </w:tc>
      </w:tr>
      <w:tr w:rsidR="006B50AC" w:rsidRPr="002D2E94" w14:paraId="757CE96C" w14:textId="77777777" w:rsidTr="00C45A48">
        <w:trPr>
          <w:trHeight w:val="189"/>
        </w:trPr>
        <w:tc>
          <w:tcPr>
            <w:tcW w:w="0" w:type="pct"/>
          </w:tcPr>
          <w:p w14:paraId="5A4B7D35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 xml:space="preserve">SRQ – 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1D0F37C4" w14:textId="7A8FD2D9" w:rsidR="006B50AC" w:rsidRPr="002D2E94" w:rsidRDefault="002D2E94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Ciftc</w:t>
            </w:r>
            <w:r w:rsidR="006B50AC" w:rsidRPr="002D2E94">
              <w:rPr>
                <w:sz w:val="20"/>
                <w:szCs w:val="20"/>
              </w:rPr>
              <w:t>i et al., 2021</w:t>
            </w:r>
          </w:p>
        </w:tc>
        <w:tc>
          <w:tcPr>
            <w:tcW w:w="0" w:type="pct"/>
          </w:tcPr>
          <w:p w14:paraId="6BDB280D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various shoulder pain</w:t>
            </w:r>
          </w:p>
          <w:p w14:paraId="519C705C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798F5A27" w14:textId="77777777" w:rsidR="006B50AC" w:rsidRPr="002D2E94" w:rsidRDefault="006B50AC" w:rsidP="00F22B97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122</w:t>
            </w:r>
          </w:p>
          <w:p w14:paraId="0B82771E" w14:textId="77777777" w:rsidR="006B50AC" w:rsidRPr="002D2E94" w:rsidRDefault="006B50AC" w:rsidP="00F22B97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Working Group (N=72)</w:t>
            </w:r>
          </w:p>
          <w:p w14:paraId="27207192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  <w:p w14:paraId="22B1C64F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Non-working Group</w:t>
            </w:r>
            <w:r w:rsidRPr="002D2E94">
              <w:rPr>
                <w:sz w:val="20"/>
                <w:szCs w:val="20"/>
                <w:lang w:val="en-US"/>
              </w:rPr>
              <w:br/>
              <w:t>(N=50)</w:t>
            </w:r>
          </w:p>
        </w:tc>
        <w:tc>
          <w:tcPr>
            <w:tcW w:w="0" w:type="pct"/>
          </w:tcPr>
          <w:p w14:paraId="19117721" w14:textId="77777777" w:rsidR="006B50AC" w:rsidRPr="002D2E94" w:rsidRDefault="006B50AC" w:rsidP="00F22B97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Working Group:</w:t>
            </w:r>
          </w:p>
          <w:p w14:paraId="4E13E9D4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55.36 ± 14.20</w:t>
            </w:r>
          </w:p>
          <w:p w14:paraId="6CFE56BC" w14:textId="77777777" w:rsidR="006B50AC" w:rsidRPr="002D2E94" w:rsidRDefault="006B50AC" w:rsidP="00F22B97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Non-working Group:</w:t>
            </w:r>
          </w:p>
          <w:p w14:paraId="745259A3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4.80 ± 10.07</w:t>
            </w:r>
          </w:p>
        </w:tc>
        <w:tc>
          <w:tcPr>
            <w:tcW w:w="0" w:type="pct"/>
          </w:tcPr>
          <w:p w14:paraId="1645BF6C" w14:textId="3AE92187" w:rsidR="006B50AC" w:rsidRPr="002D2E94" w:rsidRDefault="00000000" w:rsidP="00F22B97">
            <w:pPr>
              <w:rPr>
                <w:color w:val="1A0DAB"/>
                <w:sz w:val="20"/>
                <w:szCs w:val="20"/>
                <w:shd w:val="clear" w:color="auto" w:fill="FFFFFF"/>
              </w:rPr>
            </w:pPr>
            <w:hyperlink r:id="rId6" w:anchor=":~:text=Self%2Dreported%20measures%20are%20measures,semantic%20differentials%20are%20self%2Dreport." w:history="1">
              <w:r w:rsidR="006B50AC" w:rsidRPr="002D2E94">
                <w:rPr>
                  <w:color w:val="211E1E"/>
                  <w:sz w:val="20"/>
                  <w:szCs w:val="20"/>
                </w:rPr>
                <w:t xml:space="preserve"> </w:t>
              </w:r>
              <w:r w:rsidR="008F49D8" w:rsidRPr="002D2E94">
                <w:rPr>
                  <w:color w:val="211E1E"/>
                  <w:sz w:val="20"/>
                  <w:szCs w:val="20"/>
                </w:rPr>
                <w:t>S</w:t>
              </w:r>
              <w:r w:rsidR="006B50AC" w:rsidRPr="002D2E94">
                <w:rPr>
                  <w:color w:val="211E1E"/>
                  <w:sz w:val="20"/>
                  <w:szCs w:val="20"/>
                </w:rPr>
                <w:t xml:space="preserve">elf-reported measure </w:t>
              </w:r>
            </w:hyperlink>
          </w:p>
          <w:p w14:paraId="0CCD59CB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3CFA8621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</w:t>
            </w:r>
          </w:p>
        </w:tc>
        <w:tc>
          <w:tcPr>
            <w:tcW w:w="0" w:type="pct"/>
            <w:gridSpan w:val="2"/>
          </w:tcPr>
          <w:p w14:paraId="71F88178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9</w:t>
            </w:r>
          </w:p>
        </w:tc>
        <w:tc>
          <w:tcPr>
            <w:tcW w:w="0" w:type="pct"/>
          </w:tcPr>
          <w:p w14:paraId="658BBE7F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Global assessment</w:t>
            </w:r>
          </w:p>
          <w:p w14:paraId="3D17E92D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5959316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ADL</w:t>
            </w:r>
          </w:p>
          <w:p w14:paraId="4DC9E06A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ports/ recretional activites</w:t>
            </w:r>
          </w:p>
          <w:p w14:paraId="54B316BA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</w:t>
            </w:r>
          </w:p>
        </w:tc>
        <w:tc>
          <w:tcPr>
            <w:tcW w:w="0" w:type="pct"/>
          </w:tcPr>
          <w:p w14:paraId="757BBDB3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10 cm - visual analogue scale + </w:t>
            </w:r>
            <w:r w:rsidRPr="002D2E94">
              <w:rPr>
                <w:sz w:val="20"/>
                <w:szCs w:val="20"/>
              </w:rPr>
              <w:br/>
              <w:t>Five-choice questions (scored from 1 to 5)</w:t>
            </w:r>
          </w:p>
        </w:tc>
        <w:tc>
          <w:tcPr>
            <w:tcW w:w="0" w:type="pct"/>
          </w:tcPr>
          <w:p w14:paraId="27297DF4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least 3-days after</w:t>
            </w:r>
          </w:p>
        </w:tc>
        <w:tc>
          <w:tcPr>
            <w:tcW w:w="0" w:type="pct"/>
          </w:tcPr>
          <w:p w14:paraId="7DD1D24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7 to 100</w:t>
            </w:r>
          </w:p>
        </w:tc>
      </w:tr>
      <w:tr w:rsidR="006B50AC" w:rsidRPr="002D2E94" w14:paraId="66F7B128" w14:textId="77777777" w:rsidTr="00C45A48">
        <w:trPr>
          <w:trHeight w:val="189"/>
        </w:trPr>
        <w:tc>
          <w:tcPr>
            <w:tcW w:w="0" w:type="pct"/>
          </w:tcPr>
          <w:p w14:paraId="5413C959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color w:val="202124"/>
                <w:sz w:val="20"/>
                <w:szCs w:val="20"/>
                <w:shd w:val="clear" w:color="auto" w:fill="FFFFFF"/>
              </w:rPr>
              <w:t>LSRQ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16203194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Yasar et al., 2021</w:t>
            </w:r>
          </w:p>
        </w:tc>
        <w:tc>
          <w:tcPr>
            <w:tcW w:w="0" w:type="pct"/>
          </w:tcPr>
          <w:p w14:paraId="6C1AB0DD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shoulder pain</w:t>
            </w:r>
          </w:p>
          <w:p w14:paraId="56FFEDAB" w14:textId="77777777" w:rsidR="006B50AC" w:rsidRPr="002D2E94" w:rsidRDefault="006B50AC" w:rsidP="00F22B97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highlight w:val="cyan"/>
              </w:rPr>
            </w:pPr>
          </w:p>
        </w:tc>
        <w:tc>
          <w:tcPr>
            <w:tcW w:w="0" w:type="pct"/>
          </w:tcPr>
          <w:p w14:paraId="334D9BCE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pct"/>
          </w:tcPr>
          <w:p w14:paraId="435EE9C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4.37 ± 14.94</w:t>
            </w:r>
          </w:p>
        </w:tc>
        <w:tc>
          <w:tcPr>
            <w:tcW w:w="0" w:type="pct"/>
          </w:tcPr>
          <w:p w14:paraId="2B3B5D1F" w14:textId="2270D520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Self</w:t>
            </w:r>
            <w:r w:rsidR="00D64A57" w:rsidRPr="002D2E94">
              <w:rPr>
                <w:sz w:val="20"/>
                <w:szCs w:val="20"/>
              </w:rPr>
              <w:t>-r</w:t>
            </w:r>
            <w:r w:rsidRPr="002D2E94">
              <w:rPr>
                <w:sz w:val="20"/>
                <w:szCs w:val="20"/>
              </w:rPr>
              <w:t>eported</w:t>
            </w:r>
            <w:r w:rsidR="00D64A57" w:rsidRPr="002D2E94">
              <w:rPr>
                <w:sz w:val="20"/>
                <w:szCs w:val="20"/>
              </w:rPr>
              <w:t xml:space="preserve"> measure </w:t>
            </w:r>
            <w:r w:rsidRPr="002D2E94">
              <w:rPr>
                <w:sz w:val="20"/>
                <w:szCs w:val="20"/>
              </w:rPr>
              <w:t>+ interwieved based</w:t>
            </w:r>
          </w:p>
        </w:tc>
        <w:tc>
          <w:tcPr>
            <w:tcW w:w="0" w:type="pct"/>
          </w:tcPr>
          <w:p w14:paraId="1F70425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</w:t>
            </w:r>
          </w:p>
        </w:tc>
        <w:tc>
          <w:tcPr>
            <w:tcW w:w="0" w:type="pct"/>
            <w:gridSpan w:val="2"/>
          </w:tcPr>
          <w:p w14:paraId="30AD8914" w14:textId="77777777" w:rsidR="006B50AC" w:rsidRPr="002D2E94" w:rsidRDefault="006B50AC" w:rsidP="00F22B9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1</w:t>
            </w:r>
          </w:p>
          <w:p w14:paraId="0C7081B6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  <w:p w14:paraId="532CD47E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  <w:p w14:paraId="79E0DA82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  <w:p w14:paraId="422BAD47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0A366F8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Global</w:t>
            </w:r>
          </w:p>
          <w:p w14:paraId="37B1FA5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41DD583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Daily activites</w:t>
            </w:r>
          </w:p>
          <w:p w14:paraId="638EC8F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ports/recreation</w:t>
            </w:r>
          </w:p>
          <w:p w14:paraId="77C09D6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</w:t>
            </w:r>
          </w:p>
        </w:tc>
        <w:tc>
          <w:tcPr>
            <w:tcW w:w="0" w:type="pct"/>
          </w:tcPr>
          <w:p w14:paraId="33631A96" w14:textId="4443C571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0</w:t>
            </w:r>
            <w:r w:rsidR="00D64A57" w:rsidRPr="002D2E94">
              <w:rPr>
                <w:sz w:val="20"/>
                <w:szCs w:val="20"/>
              </w:rPr>
              <w:t xml:space="preserve"> </w:t>
            </w:r>
            <w:r w:rsidRPr="002D2E94">
              <w:rPr>
                <w:sz w:val="20"/>
                <w:szCs w:val="20"/>
              </w:rPr>
              <w:t xml:space="preserve">cm visual analog scale + multiple choice questions with a scoring from 1 to 5 + goniometer </w:t>
            </w:r>
          </w:p>
          <w:p w14:paraId="7BFFBFBC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1D6B87EF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-7 days after</w:t>
            </w:r>
          </w:p>
        </w:tc>
        <w:tc>
          <w:tcPr>
            <w:tcW w:w="0" w:type="pct"/>
          </w:tcPr>
          <w:p w14:paraId="414AA062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7 to 100</w:t>
            </w:r>
          </w:p>
        </w:tc>
      </w:tr>
      <w:tr w:rsidR="006B50AC" w:rsidRPr="002D2E94" w14:paraId="05F000EB" w14:textId="77777777" w:rsidTr="00C45A48">
        <w:trPr>
          <w:trHeight w:val="189"/>
        </w:trPr>
        <w:tc>
          <w:tcPr>
            <w:tcW w:w="0" w:type="pct"/>
          </w:tcPr>
          <w:p w14:paraId="47543867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lastRenderedPageBreak/>
              <w:t>SAC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05049E5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Oguzkaya et al., 2021</w:t>
            </w:r>
          </w:p>
        </w:tc>
        <w:tc>
          <w:tcPr>
            <w:tcW w:w="0" w:type="pct"/>
          </w:tcPr>
          <w:p w14:paraId="1D3B17B2" w14:textId="656BB6B5" w:rsidR="006B50AC" w:rsidRPr="002D2E94" w:rsidRDefault="003D272E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</w:t>
            </w:r>
            <w:r w:rsidR="006B50AC" w:rsidRPr="002D2E94">
              <w:rPr>
                <w:sz w:val="20"/>
                <w:szCs w:val="20"/>
              </w:rPr>
              <w:t>atients who were diagnosed with acute or</w:t>
            </w:r>
          </w:p>
          <w:p w14:paraId="7F08C1F4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chronic ACJ instability or symptomatic ACJ arthritis were included in</w:t>
            </w:r>
          </w:p>
          <w:p w14:paraId="0E05B9F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the study.</w:t>
            </w:r>
          </w:p>
          <w:p w14:paraId="0CBCB445" w14:textId="77777777" w:rsidR="006B50AC" w:rsidRPr="002D2E94" w:rsidRDefault="006B50AC" w:rsidP="00F22B97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3E5C65A0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pct"/>
          </w:tcPr>
          <w:p w14:paraId="79B38B8E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38.2 ± 12.6</w:t>
            </w:r>
          </w:p>
        </w:tc>
        <w:tc>
          <w:tcPr>
            <w:tcW w:w="0" w:type="pct"/>
          </w:tcPr>
          <w:p w14:paraId="77FDBE05" w14:textId="5C03233D" w:rsidR="006B50AC" w:rsidRPr="002D2E94" w:rsidRDefault="008F49D8" w:rsidP="00F22B97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</w:t>
            </w:r>
            <w:r w:rsidR="006B50AC" w:rsidRPr="002D2E94">
              <w:rPr>
                <w:color w:val="211E1E"/>
                <w:sz w:val="20"/>
                <w:szCs w:val="20"/>
              </w:rPr>
              <w:t>elf-reported measure</w:t>
            </w:r>
          </w:p>
        </w:tc>
        <w:tc>
          <w:tcPr>
            <w:tcW w:w="0" w:type="pct"/>
          </w:tcPr>
          <w:p w14:paraId="5C6FB456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</w:t>
            </w:r>
          </w:p>
        </w:tc>
        <w:tc>
          <w:tcPr>
            <w:tcW w:w="0" w:type="pct"/>
            <w:gridSpan w:val="2"/>
          </w:tcPr>
          <w:p w14:paraId="44661E16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1</w:t>
            </w:r>
          </w:p>
        </w:tc>
        <w:tc>
          <w:tcPr>
            <w:tcW w:w="0" w:type="pct"/>
          </w:tcPr>
          <w:p w14:paraId="1C9CF97A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-Pain, </w:t>
            </w:r>
          </w:p>
          <w:p w14:paraId="4D1B7BB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-Function </w:t>
            </w:r>
          </w:p>
          <w:p w14:paraId="3266C0E7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Quality of life</w:t>
            </w:r>
          </w:p>
        </w:tc>
        <w:tc>
          <w:tcPr>
            <w:tcW w:w="0" w:type="pct"/>
          </w:tcPr>
          <w:p w14:paraId="2B031D16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10-cm visual analog scale </w:t>
            </w:r>
          </w:p>
          <w:p w14:paraId="317F8D31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Numeric scale 0 to 10</w:t>
            </w:r>
          </w:p>
          <w:p w14:paraId="05584D1F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7935A3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weeks after</w:t>
            </w:r>
          </w:p>
        </w:tc>
        <w:tc>
          <w:tcPr>
            <w:tcW w:w="0" w:type="pct"/>
          </w:tcPr>
          <w:p w14:paraId="5AF862B8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50</w:t>
            </w:r>
          </w:p>
        </w:tc>
      </w:tr>
      <w:tr w:rsidR="006B50AC" w:rsidRPr="002D2E94" w14:paraId="53B1BB0C" w14:textId="77777777" w:rsidTr="00C45A48">
        <w:trPr>
          <w:trHeight w:val="189"/>
        </w:trPr>
        <w:tc>
          <w:tcPr>
            <w:tcW w:w="0" w:type="pct"/>
          </w:tcPr>
          <w:p w14:paraId="635FE334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LHB Score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highlight w:val="magenta"/>
                <w:lang w:eastAsia="en-US"/>
              </w:rPr>
              <w:br/>
            </w:r>
          </w:p>
        </w:tc>
        <w:tc>
          <w:tcPr>
            <w:tcW w:w="0" w:type="pct"/>
          </w:tcPr>
          <w:p w14:paraId="709C25B1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Najafov et al., 2021</w:t>
            </w:r>
          </w:p>
          <w:p w14:paraId="315EF568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2F9653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biceps pathologies</w:t>
            </w:r>
          </w:p>
          <w:p w14:paraId="54AD6917" w14:textId="77777777" w:rsidR="006B50AC" w:rsidRPr="002D2E94" w:rsidRDefault="006B50AC" w:rsidP="00F22B97">
            <w:pPr>
              <w:rPr>
                <w:sz w:val="20"/>
                <w:szCs w:val="20"/>
                <w:highlight w:val="cyan"/>
              </w:rPr>
            </w:pPr>
          </w:p>
        </w:tc>
        <w:tc>
          <w:tcPr>
            <w:tcW w:w="0" w:type="pct"/>
          </w:tcPr>
          <w:p w14:paraId="1BA57D56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pct"/>
          </w:tcPr>
          <w:p w14:paraId="36C607E3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62.53 </w:t>
            </w:r>
            <w:r w:rsidRPr="002D2E94">
              <w:rPr>
                <w:sz w:val="20"/>
                <w:szCs w:val="20"/>
                <w:lang w:val="en-US"/>
              </w:rPr>
              <w:t xml:space="preserve">± </w:t>
            </w:r>
            <w:r w:rsidRPr="002D2E94">
              <w:rPr>
                <w:sz w:val="20"/>
                <w:szCs w:val="20"/>
              </w:rPr>
              <w:t>10.15</w:t>
            </w:r>
          </w:p>
        </w:tc>
        <w:tc>
          <w:tcPr>
            <w:tcW w:w="0" w:type="pct"/>
          </w:tcPr>
          <w:p w14:paraId="6629596B" w14:textId="499AE0C9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Self reported</w:t>
            </w:r>
            <w:r w:rsidR="00D64A57" w:rsidRPr="002D2E94">
              <w:rPr>
                <w:sz w:val="20"/>
                <w:szCs w:val="20"/>
              </w:rPr>
              <w:t xml:space="preserve"> measure</w:t>
            </w:r>
            <w:r w:rsidRPr="002D2E94">
              <w:rPr>
                <w:sz w:val="20"/>
                <w:szCs w:val="20"/>
              </w:rPr>
              <w:t xml:space="preserve"> +</w:t>
            </w:r>
            <w:r w:rsidR="00D64A57" w:rsidRPr="002D2E94">
              <w:rPr>
                <w:sz w:val="20"/>
                <w:szCs w:val="20"/>
              </w:rPr>
              <w:t xml:space="preserve"> </w:t>
            </w:r>
            <w:r w:rsidRPr="002D2E94">
              <w:rPr>
                <w:sz w:val="20"/>
                <w:szCs w:val="20"/>
              </w:rPr>
              <w:t>interviewed based</w:t>
            </w:r>
          </w:p>
        </w:tc>
        <w:tc>
          <w:tcPr>
            <w:tcW w:w="0" w:type="pct"/>
          </w:tcPr>
          <w:p w14:paraId="5B58426C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</w:t>
            </w:r>
          </w:p>
        </w:tc>
        <w:tc>
          <w:tcPr>
            <w:tcW w:w="0" w:type="pct"/>
            <w:gridSpan w:val="2"/>
          </w:tcPr>
          <w:p w14:paraId="63F9204B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</w:t>
            </w:r>
          </w:p>
        </w:tc>
        <w:tc>
          <w:tcPr>
            <w:tcW w:w="0" w:type="pct"/>
          </w:tcPr>
          <w:p w14:paraId="6758CF23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/cramps</w:t>
            </w:r>
          </w:p>
          <w:p w14:paraId="550F4F26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Cosmesis</w:t>
            </w:r>
          </w:p>
          <w:p w14:paraId="475C520D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Elbow-flexion strength</w:t>
            </w:r>
          </w:p>
        </w:tc>
        <w:tc>
          <w:tcPr>
            <w:tcW w:w="0" w:type="pct"/>
          </w:tcPr>
          <w:p w14:paraId="3BC4901E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Numeric scale</w:t>
            </w:r>
          </w:p>
        </w:tc>
        <w:tc>
          <w:tcPr>
            <w:tcW w:w="0" w:type="pct"/>
          </w:tcPr>
          <w:p w14:paraId="7ED9AF1A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days after</w:t>
            </w:r>
          </w:p>
        </w:tc>
        <w:tc>
          <w:tcPr>
            <w:tcW w:w="0" w:type="pct"/>
          </w:tcPr>
          <w:p w14:paraId="001F8158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6B50AC" w:rsidRPr="002D2E94" w14:paraId="6A5C64F5" w14:textId="77777777" w:rsidTr="00C45A48">
        <w:trPr>
          <w:trHeight w:val="189"/>
        </w:trPr>
        <w:tc>
          <w:tcPr>
            <w:tcW w:w="0" w:type="pct"/>
          </w:tcPr>
          <w:p w14:paraId="6461B066" w14:textId="77777777" w:rsidR="006B50AC" w:rsidRPr="002D2E94" w:rsidRDefault="006B50AC" w:rsidP="00F22B97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OSI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12B916A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Sonmezer et al., 2020</w:t>
            </w:r>
          </w:p>
        </w:tc>
        <w:tc>
          <w:tcPr>
            <w:tcW w:w="0" w:type="pct"/>
          </w:tcPr>
          <w:p w14:paraId="61A6666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shoulder instability</w:t>
            </w:r>
          </w:p>
          <w:p w14:paraId="47B32235" w14:textId="77777777" w:rsidR="006B50AC" w:rsidRPr="002D2E94" w:rsidRDefault="006B50AC" w:rsidP="00F22B97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3E342C36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pct"/>
          </w:tcPr>
          <w:p w14:paraId="7290EF1A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2 ± 14</w:t>
            </w:r>
          </w:p>
        </w:tc>
        <w:tc>
          <w:tcPr>
            <w:tcW w:w="0" w:type="pct"/>
          </w:tcPr>
          <w:p w14:paraId="3D31B055" w14:textId="3D3DB360" w:rsidR="006B50AC" w:rsidRPr="002D2E94" w:rsidRDefault="008F49D8" w:rsidP="00F22B97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</w:t>
            </w:r>
            <w:r w:rsidR="006B50AC" w:rsidRPr="002D2E94">
              <w:rPr>
                <w:color w:val="211E1E"/>
                <w:sz w:val="20"/>
                <w:szCs w:val="20"/>
              </w:rPr>
              <w:t>elf-reported measure</w:t>
            </w:r>
          </w:p>
        </w:tc>
        <w:tc>
          <w:tcPr>
            <w:tcW w:w="0" w:type="pct"/>
          </w:tcPr>
          <w:p w14:paraId="36467855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48832B59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2</w:t>
            </w:r>
          </w:p>
        </w:tc>
        <w:tc>
          <w:tcPr>
            <w:tcW w:w="0" w:type="pct"/>
          </w:tcPr>
          <w:p w14:paraId="6B22C055" w14:textId="77777777" w:rsidR="006B50AC" w:rsidRPr="002D2E94" w:rsidRDefault="006B50AC" w:rsidP="00F22B97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assess the functional status and quality of life of patients with shoulder instability </w:t>
            </w:r>
          </w:p>
          <w:p w14:paraId="2F397644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4A7ACC12" w14:textId="77777777" w:rsidR="006B50AC" w:rsidRPr="002D2E94" w:rsidRDefault="006B50AC" w:rsidP="00F22B9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Five-choice questions </w:t>
            </w:r>
          </w:p>
          <w:p w14:paraId="63F39F4F" w14:textId="77777777" w:rsidR="006B50AC" w:rsidRPr="002D2E94" w:rsidRDefault="006B50AC" w:rsidP="00F22B97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14339290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days after</w:t>
            </w:r>
          </w:p>
        </w:tc>
        <w:tc>
          <w:tcPr>
            <w:tcW w:w="0" w:type="pct"/>
          </w:tcPr>
          <w:p w14:paraId="198A5144" w14:textId="77777777" w:rsidR="006B50AC" w:rsidRPr="002D2E94" w:rsidRDefault="006B50AC" w:rsidP="00F22B97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-48</w:t>
            </w:r>
          </w:p>
        </w:tc>
      </w:tr>
      <w:tr w:rsidR="004F7EE4" w:rsidRPr="002D2E94" w14:paraId="3E4609E6" w14:textId="77777777" w:rsidTr="00C45A48">
        <w:trPr>
          <w:trHeight w:val="189"/>
        </w:trPr>
        <w:tc>
          <w:tcPr>
            <w:tcW w:w="0" w:type="pct"/>
          </w:tcPr>
          <w:p w14:paraId="35A462A8" w14:textId="0C7B034B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OSI -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7E69A583" w14:textId="6639FC68" w:rsidR="004F7EE4" w:rsidRPr="002D2E94" w:rsidRDefault="004F7EE4" w:rsidP="004F7EE4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Basar et al., 2017</w:t>
            </w:r>
          </w:p>
        </w:tc>
        <w:tc>
          <w:tcPr>
            <w:tcW w:w="0" w:type="pct"/>
          </w:tcPr>
          <w:p w14:paraId="35FF94AB" w14:textId="59950968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Patients with shoulder instability</w:t>
            </w:r>
          </w:p>
        </w:tc>
        <w:tc>
          <w:tcPr>
            <w:tcW w:w="0" w:type="pct"/>
          </w:tcPr>
          <w:p w14:paraId="28F72430" w14:textId="4596BCA3" w:rsidR="004F7EE4" w:rsidRPr="002D2E94" w:rsidRDefault="004F7EE4" w:rsidP="004F7EE4">
            <w:pPr>
              <w:pStyle w:val="NormalWeb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pct"/>
          </w:tcPr>
          <w:p w14:paraId="2C340487" w14:textId="42CF9B99" w:rsidR="004F7EE4" w:rsidRPr="002D2E94" w:rsidRDefault="004F7EE4" w:rsidP="004F7EE4">
            <w:pPr>
              <w:pStyle w:val="NormalWeb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33.9 ± 13.3</w:t>
            </w:r>
          </w:p>
        </w:tc>
        <w:tc>
          <w:tcPr>
            <w:tcW w:w="0" w:type="pct"/>
          </w:tcPr>
          <w:p w14:paraId="629E86A2" w14:textId="31910304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769FDBA6" w14:textId="232D806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4</w:t>
            </w:r>
          </w:p>
        </w:tc>
        <w:tc>
          <w:tcPr>
            <w:tcW w:w="0" w:type="pct"/>
            <w:gridSpan w:val="2"/>
          </w:tcPr>
          <w:p w14:paraId="6DBA7799" w14:textId="23A3C1FE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1</w:t>
            </w:r>
          </w:p>
        </w:tc>
        <w:tc>
          <w:tcPr>
            <w:tcW w:w="0" w:type="pct"/>
          </w:tcPr>
          <w:p w14:paraId="5C55E731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hysical symptoms</w:t>
            </w:r>
          </w:p>
          <w:p w14:paraId="66932C4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>-Sports/ recreation/ work</w:t>
            </w:r>
          </w:p>
          <w:p w14:paraId="3717563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Life style</w:t>
            </w:r>
          </w:p>
          <w:p w14:paraId="258B1202" w14:textId="155390CA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Emotional well being</w:t>
            </w:r>
          </w:p>
        </w:tc>
        <w:tc>
          <w:tcPr>
            <w:tcW w:w="0" w:type="pct"/>
          </w:tcPr>
          <w:p w14:paraId="633EA014" w14:textId="41E6652F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 xml:space="preserve">0–10 numeric scoring </w:t>
            </w:r>
            <w:r w:rsidRPr="002D2E94">
              <w:rPr>
                <w:sz w:val="20"/>
                <w:szCs w:val="20"/>
              </w:rPr>
              <w:lastRenderedPageBreak/>
              <w:t xml:space="preserve">system </w:t>
            </w:r>
            <w:r w:rsidRPr="002D2E94">
              <w:rPr>
                <w:sz w:val="20"/>
                <w:szCs w:val="20"/>
              </w:rPr>
              <w:br/>
            </w:r>
          </w:p>
        </w:tc>
        <w:tc>
          <w:tcPr>
            <w:tcW w:w="0" w:type="pct"/>
          </w:tcPr>
          <w:p w14:paraId="749018CC" w14:textId="3EC480B5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>3 days after</w:t>
            </w:r>
          </w:p>
        </w:tc>
        <w:tc>
          <w:tcPr>
            <w:tcW w:w="0" w:type="pct"/>
          </w:tcPr>
          <w:p w14:paraId="57143BC6" w14:textId="138A8848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2.100</w:t>
            </w:r>
          </w:p>
        </w:tc>
      </w:tr>
      <w:tr w:rsidR="004F7EE4" w:rsidRPr="002D2E94" w14:paraId="6B351C13" w14:textId="77777777" w:rsidTr="00C45A48">
        <w:trPr>
          <w:trHeight w:val="189"/>
        </w:trPr>
        <w:tc>
          <w:tcPr>
            <w:tcW w:w="0" w:type="pct"/>
          </w:tcPr>
          <w:p w14:paraId="3D66288D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pct"/>
          </w:tcPr>
          <w:p w14:paraId="132E87B6" w14:textId="77777777" w:rsidR="004F7EE4" w:rsidRPr="002D2E94" w:rsidRDefault="004F7EE4" w:rsidP="004F7E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7B190676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0A19E9A9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1F25B790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pct"/>
          </w:tcPr>
          <w:p w14:paraId="04FFC783" w14:textId="77777777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</w:p>
        </w:tc>
        <w:tc>
          <w:tcPr>
            <w:tcW w:w="0" w:type="pct"/>
          </w:tcPr>
          <w:p w14:paraId="6395A8E8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  <w:gridSpan w:val="2"/>
          </w:tcPr>
          <w:p w14:paraId="7F7DAE95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139F9653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6C569BEE" w14:textId="77777777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1A8F8FD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A64E1BE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</w:tr>
      <w:tr w:rsidR="004F7EE4" w:rsidRPr="002D2E94" w14:paraId="2280FEEB" w14:textId="77777777" w:rsidTr="00C45A48">
        <w:trPr>
          <w:trHeight w:val="189"/>
        </w:trPr>
        <w:tc>
          <w:tcPr>
            <w:tcW w:w="0" w:type="pct"/>
          </w:tcPr>
          <w:p w14:paraId="759A013D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KJOC-SE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302E7321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Turgut et al., 2018</w:t>
            </w:r>
          </w:p>
        </w:tc>
        <w:tc>
          <w:tcPr>
            <w:tcW w:w="0" w:type="pct"/>
          </w:tcPr>
          <w:p w14:paraId="0103771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Overhead athletes</w:t>
            </w:r>
          </w:p>
          <w:p w14:paraId="7CFD1089" w14:textId="77777777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13704DC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pct"/>
          </w:tcPr>
          <w:p w14:paraId="5664DA54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23.1 ± 5.06</w:t>
            </w:r>
          </w:p>
        </w:tc>
        <w:tc>
          <w:tcPr>
            <w:tcW w:w="0" w:type="pct"/>
          </w:tcPr>
          <w:p w14:paraId="7618BF33" w14:textId="2D938068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2E6BFCF1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7FD3754D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0</w:t>
            </w:r>
          </w:p>
        </w:tc>
        <w:tc>
          <w:tcPr>
            <w:tcW w:w="0" w:type="pct"/>
          </w:tcPr>
          <w:p w14:paraId="6E47FD5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measure functional status of the upper extremities in overhead athletes</w:t>
            </w:r>
          </w:p>
        </w:tc>
        <w:tc>
          <w:tcPr>
            <w:tcW w:w="0" w:type="pct"/>
          </w:tcPr>
          <w:p w14:paraId="5ACDC71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00-mm visual analog scale</w:t>
            </w:r>
          </w:p>
        </w:tc>
        <w:tc>
          <w:tcPr>
            <w:tcW w:w="0" w:type="pct"/>
          </w:tcPr>
          <w:p w14:paraId="235BC640" w14:textId="77777777" w:rsidR="004F7EE4" w:rsidRPr="002D2E94" w:rsidRDefault="004F7EE4" w:rsidP="004F7EE4">
            <w:pPr>
              <w:rPr>
                <w:sz w:val="20"/>
                <w:szCs w:val="20"/>
                <w:highlight w:val="cyan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12D1599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The total score is calculated as an average of the total scores of the 10 questions. </w:t>
            </w:r>
          </w:p>
          <w:p w14:paraId="0467F079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</w:tr>
      <w:tr w:rsidR="004F7EE4" w:rsidRPr="002D2E94" w14:paraId="617CCE2A" w14:textId="77777777" w:rsidTr="00C45A48">
        <w:trPr>
          <w:trHeight w:val="189"/>
        </w:trPr>
        <w:tc>
          <w:tcPr>
            <w:tcW w:w="0" w:type="pct"/>
          </w:tcPr>
          <w:p w14:paraId="49C0303F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PS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6D07C78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noProof/>
                <w:sz w:val="20"/>
                <w:szCs w:val="20"/>
                <w:lang w:val="en-US"/>
              </w:rPr>
              <w:t>Kanik et al., 2018</w:t>
            </w:r>
          </w:p>
        </w:tc>
        <w:tc>
          <w:tcPr>
            <w:tcW w:w="0" w:type="pct"/>
          </w:tcPr>
          <w:p w14:paraId="5E7ECD20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Patients with shoulder dysfunctions</w:t>
            </w:r>
          </w:p>
          <w:p w14:paraId="4190364B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547FA3C7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pct"/>
          </w:tcPr>
          <w:p w14:paraId="3FBADC8A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2.8 ± 13.4</w:t>
            </w:r>
          </w:p>
        </w:tc>
        <w:tc>
          <w:tcPr>
            <w:tcW w:w="0" w:type="pct"/>
          </w:tcPr>
          <w:p w14:paraId="7EAB6C67" w14:textId="576E5B89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116A963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3</w:t>
            </w:r>
          </w:p>
        </w:tc>
        <w:tc>
          <w:tcPr>
            <w:tcW w:w="0" w:type="pct"/>
            <w:gridSpan w:val="2"/>
          </w:tcPr>
          <w:p w14:paraId="4110A97F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24</w:t>
            </w:r>
          </w:p>
        </w:tc>
        <w:tc>
          <w:tcPr>
            <w:tcW w:w="0" w:type="pct"/>
          </w:tcPr>
          <w:p w14:paraId="374342D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2A689D9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atistfaction</w:t>
            </w:r>
          </w:p>
          <w:p w14:paraId="0A73192E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-Function</w:t>
            </w:r>
          </w:p>
        </w:tc>
        <w:tc>
          <w:tcPr>
            <w:tcW w:w="0" w:type="pct"/>
          </w:tcPr>
          <w:p w14:paraId="7C99B354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10-point visual analog scale + </w:t>
            </w:r>
            <w:r w:rsidRPr="002D2E94">
              <w:rPr>
                <w:sz w:val="20"/>
                <w:szCs w:val="20"/>
              </w:rPr>
              <w:br/>
              <w:t>4-point Likert scale</w:t>
            </w:r>
          </w:p>
        </w:tc>
        <w:tc>
          <w:tcPr>
            <w:tcW w:w="0" w:type="pct"/>
          </w:tcPr>
          <w:p w14:paraId="2F81918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 days after</w:t>
            </w:r>
          </w:p>
        </w:tc>
        <w:tc>
          <w:tcPr>
            <w:tcW w:w="0" w:type="pct"/>
          </w:tcPr>
          <w:p w14:paraId="18B7E29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044862A0" w14:textId="77777777" w:rsidTr="00C45A48">
        <w:trPr>
          <w:trHeight w:val="189"/>
        </w:trPr>
        <w:tc>
          <w:tcPr>
            <w:tcW w:w="0" w:type="pct"/>
          </w:tcPr>
          <w:p w14:paraId="0EB1FF39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 xml:space="preserve">The modified CMS – 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</w:t>
            </w:r>
            <w:r w:rsidRPr="002D2E94">
              <w:rPr>
                <w:rFonts w:eastAsiaTheme="minorHAnsi"/>
                <w:color w:val="000000"/>
                <w:sz w:val="20"/>
                <w:szCs w:val="20"/>
                <w:highlight w:val="magenta"/>
                <w:lang w:eastAsia="en-US"/>
              </w:rPr>
              <w:br/>
            </w:r>
          </w:p>
        </w:tc>
        <w:tc>
          <w:tcPr>
            <w:tcW w:w="0" w:type="pct"/>
          </w:tcPr>
          <w:p w14:paraId="5D98DC03" w14:textId="238729FA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Celik et al., 2016</w:t>
            </w:r>
          </w:p>
        </w:tc>
        <w:tc>
          <w:tcPr>
            <w:tcW w:w="0" w:type="pct"/>
          </w:tcPr>
          <w:p w14:paraId="4C3D42AB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Patients with various shoulder pathologies </w:t>
            </w:r>
          </w:p>
        </w:tc>
        <w:tc>
          <w:tcPr>
            <w:tcW w:w="0" w:type="pct"/>
          </w:tcPr>
          <w:p w14:paraId="65338352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pct"/>
          </w:tcPr>
          <w:p w14:paraId="0441BB88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9.5 ± 13.5</w:t>
            </w:r>
          </w:p>
        </w:tc>
        <w:tc>
          <w:tcPr>
            <w:tcW w:w="0" w:type="pct"/>
          </w:tcPr>
          <w:p w14:paraId="68C4029B" w14:textId="5759CF02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Self reported measure + interviewed based</w:t>
            </w:r>
          </w:p>
        </w:tc>
        <w:tc>
          <w:tcPr>
            <w:tcW w:w="0" w:type="pct"/>
          </w:tcPr>
          <w:p w14:paraId="42A4E8F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4</w:t>
            </w:r>
          </w:p>
        </w:tc>
        <w:tc>
          <w:tcPr>
            <w:tcW w:w="0" w:type="pct"/>
            <w:gridSpan w:val="2"/>
          </w:tcPr>
          <w:p w14:paraId="4B8A6B2D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-</w:t>
            </w:r>
          </w:p>
        </w:tc>
        <w:tc>
          <w:tcPr>
            <w:tcW w:w="0" w:type="pct"/>
          </w:tcPr>
          <w:p w14:paraId="183E8B9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327D1AE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ADL</w:t>
            </w:r>
          </w:p>
          <w:p w14:paraId="047F13D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trenght</w:t>
            </w:r>
          </w:p>
          <w:p w14:paraId="1A2846B1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-ROM</w:t>
            </w:r>
          </w:p>
        </w:tc>
        <w:tc>
          <w:tcPr>
            <w:tcW w:w="0" w:type="pct"/>
          </w:tcPr>
          <w:p w14:paraId="4DFEA2FE" w14:textId="0747361D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0–10 numeric scoring system </w:t>
            </w:r>
          </w:p>
        </w:tc>
        <w:tc>
          <w:tcPr>
            <w:tcW w:w="0" w:type="pct"/>
          </w:tcPr>
          <w:p w14:paraId="3CBFD5F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2 hours after</w:t>
            </w:r>
          </w:p>
        </w:tc>
        <w:tc>
          <w:tcPr>
            <w:tcW w:w="0" w:type="pct"/>
          </w:tcPr>
          <w:p w14:paraId="267F7F6E" w14:textId="78F8826F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4E4C2E4A" w14:textId="77777777" w:rsidTr="00C45A48">
        <w:trPr>
          <w:trHeight w:val="189"/>
        </w:trPr>
        <w:tc>
          <w:tcPr>
            <w:tcW w:w="0" w:type="pct"/>
          </w:tcPr>
          <w:p w14:paraId="67FC486C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RC-QOL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  <w:r w:rsidRPr="002D2E94">
              <w:rPr>
                <w:sz w:val="20"/>
                <w:szCs w:val="20"/>
                <w:highlight w:val="green"/>
                <w:lang w:val="en-US"/>
              </w:rPr>
              <w:br/>
            </w:r>
          </w:p>
        </w:tc>
        <w:tc>
          <w:tcPr>
            <w:tcW w:w="0" w:type="pct"/>
          </w:tcPr>
          <w:p w14:paraId="54734F3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Cinar-Medeni et al., 2015</w:t>
            </w:r>
          </w:p>
        </w:tc>
        <w:tc>
          <w:tcPr>
            <w:tcW w:w="0" w:type="pct"/>
          </w:tcPr>
          <w:p w14:paraId="66B20395" w14:textId="14E335BA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Rotator cuff-impaired (11 impingemen</w:t>
            </w:r>
            <w:r>
              <w:rPr>
                <w:sz w:val="20"/>
                <w:szCs w:val="20"/>
              </w:rPr>
              <w:t>t</w:t>
            </w:r>
            <w:r w:rsidRPr="002D2E94">
              <w:rPr>
                <w:sz w:val="20"/>
                <w:szCs w:val="20"/>
              </w:rPr>
              <w:t>, 6 arthroscop</w:t>
            </w:r>
            <w:r w:rsidRPr="002D2E94">
              <w:rPr>
                <w:sz w:val="20"/>
                <w:szCs w:val="20"/>
              </w:rPr>
              <w:lastRenderedPageBreak/>
              <w:t>ic rotator cuff repair, and 13 partial thickness rotator cuff tear) patients</w:t>
            </w:r>
          </w:p>
        </w:tc>
        <w:tc>
          <w:tcPr>
            <w:tcW w:w="0" w:type="pct"/>
          </w:tcPr>
          <w:p w14:paraId="564063D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lastRenderedPageBreak/>
              <w:t>30</w:t>
            </w:r>
          </w:p>
        </w:tc>
        <w:tc>
          <w:tcPr>
            <w:tcW w:w="0" w:type="pct"/>
          </w:tcPr>
          <w:p w14:paraId="7F42FA7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7.5 ± 13.9</w:t>
            </w:r>
          </w:p>
          <w:p w14:paraId="4790368C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02896810" w14:textId="63CCB676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6C69E11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</w:t>
            </w:r>
          </w:p>
        </w:tc>
        <w:tc>
          <w:tcPr>
            <w:tcW w:w="0" w:type="pct"/>
            <w:gridSpan w:val="2"/>
          </w:tcPr>
          <w:p w14:paraId="34EC05F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4</w:t>
            </w:r>
          </w:p>
        </w:tc>
        <w:tc>
          <w:tcPr>
            <w:tcW w:w="0" w:type="pct"/>
          </w:tcPr>
          <w:p w14:paraId="7E6ACFC1" w14:textId="39E06FBC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ymptoms and physical complaints</w:t>
            </w:r>
          </w:p>
          <w:p w14:paraId="62B10E2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 or profession</w:t>
            </w:r>
          </w:p>
          <w:p w14:paraId="3D78F5DD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>-Recreation and sports</w:t>
            </w:r>
          </w:p>
          <w:p w14:paraId="647CF74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Life style</w:t>
            </w:r>
          </w:p>
          <w:p w14:paraId="5DACEB4E" w14:textId="29263588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Social and emotional aspects of shoulder problems</w:t>
            </w:r>
          </w:p>
        </w:tc>
        <w:tc>
          <w:tcPr>
            <w:tcW w:w="0" w:type="pct"/>
          </w:tcPr>
          <w:p w14:paraId="4DCBF9B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>100-mm visual analog scale</w:t>
            </w:r>
          </w:p>
        </w:tc>
        <w:tc>
          <w:tcPr>
            <w:tcW w:w="0" w:type="pct"/>
          </w:tcPr>
          <w:p w14:paraId="25387871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days after</w:t>
            </w:r>
          </w:p>
        </w:tc>
        <w:tc>
          <w:tcPr>
            <w:tcW w:w="0" w:type="pct"/>
          </w:tcPr>
          <w:p w14:paraId="0271440C" w14:textId="5AEB2C08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3.400</w:t>
            </w:r>
          </w:p>
        </w:tc>
      </w:tr>
      <w:tr w:rsidR="004F7EE4" w:rsidRPr="002D2E94" w14:paraId="1C58844F" w14:textId="77777777" w:rsidTr="00C45A48">
        <w:trPr>
          <w:trHeight w:val="2067"/>
        </w:trPr>
        <w:tc>
          <w:tcPr>
            <w:tcW w:w="0" w:type="pct"/>
          </w:tcPr>
          <w:p w14:paraId="5B98B3FC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RC-QoLS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</w:p>
          <w:p w14:paraId="0C3DB8FF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pct"/>
          </w:tcPr>
          <w:p w14:paraId="36EEB81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Gunes et al., 2015</w:t>
            </w:r>
          </w:p>
        </w:tc>
        <w:tc>
          <w:tcPr>
            <w:tcW w:w="0" w:type="pct"/>
          </w:tcPr>
          <w:p w14:paraId="7F18758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RC tear on one shoulder scheduled for surgery.</w:t>
            </w:r>
          </w:p>
        </w:tc>
        <w:tc>
          <w:tcPr>
            <w:tcW w:w="0" w:type="pct"/>
          </w:tcPr>
          <w:p w14:paraId="6861F14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pct"/>
          </w:tcPr>
          <w:p w14:paraId="1072B31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56 </w:t>
            </w:r>
            <w:r w:rsidRPr="002D2E94">
              <w:rPr>
                <w:sz w:val="20"/>
                <w:szCs w:val="20"/>
                <w:lang w:val="en-US"/>
              </w:rPr>
              <w:t xml:space="preserve">± NR </w:t>
            </w:r>
          </w:p>
        </w:tc>
        <w:tc>
          <w:tcPr>
            <w:tcW w:w="0" w:type="pct"/>
          </w:tcPr>
          <w:p w14:paraId="1B4C97CD" w14:textId="40E3697D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64685A47" w14:textId="1105DF4B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</w:t>
            </w:r>
          </w:p>
        </w:tc>
        <w:tc>
          <w:tcPr>
            <w:tcW w:w="0" w:type="pct"/>
            <w:gridSpan w:val="2"/>
          </w:tcPr>
          <w:p w14:paraId="125C4896" w14:textId="1720F635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4</w:t>
            </w:r>
          </w:p>
        </w:tc>
        <w:tc>
          <w:tcPr>
            <w:tcW w:w="0" w:type="pct"/>
          </w:tcPr>
          <w:p w14:paraId="79596074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ymptoms and physical complaints</w:t>
            </w:r>
          </w:p>
          <w:p w14:paraId="74D64AA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 or profession</w:t>
            </w:r>
          </w:p>
          <w:p w14:paraId="5BFB0D6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Recreation and sports</w:t>
            </w:r>
          </w:p>
          <w:p w14:paraId="493F45A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Life style</w:t>
            </w:r>
          </w:p>
          <w:p w14:paraId="1B5FC17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Social and emotional aspects of shoulder problems</w:t>
            </w:r>
          </w:p>
        </w:tc>
        <w:tc>
          <w:tcPr>
            <w:tcW w:w="0" w:type="pct"/>
          </w:tcPr>
          <w:p w14:paraId="438E4CCC" w14:textId="0D2A13FB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00-mm visual analog scale</w:t>
            </w:r>
          </w:p>
        </w:tc>
        <w:tc>
          <w:tcPr>
            <w:tcW w:w="0" w:type="pct"/>
          </w:tcPr>
          <w:p w14:paraId="45250207" w14:textId="3A93F9BC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37CBB12B" w14:textId="0DC58F1F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3.400</w:t>
            </w:r>
          </w:p>
        </w:tc>
      </w:tr>
      <w:tr w:rsidR="004F7EE4" w:rsidRPr="002D2E94" w14:paraId="51573093" w14:textId="77777777" w:rsidTr="00C45A48">
        <w:trPr>
          <w:trHeight w:val="2067"/>
        </w:trPr>
        <w:tc>
          <w:tcPr>
            <w:tcW w:w="0" w:type="pct"/>
          </w:tcPr>
          <w:p w14:paraId="21A444CE" w14:textId="2D020EF3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ORC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35F05A8B" w14:textId="43045000" w:rsidR="004F7EE4" w:rsidRPr="002D2E94" w:rsidRDefault="004F7EE4" w:rsidP="004F7EE4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El et al., 2006</w:t>
            </w:r>
          </w:p>
        </w:tc>
        <w:tc>
          <w:tcPr>
            <w:tcW w:w="0" w:type="pct"/>
          </w:tcPr>
          <w:p w14:paraId="177DF40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rotator cuff disase</w:t>
            </w:r>
          </w:p>
          <w:p w14:paraId="60CE59D1" w14:textId="56079D30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6758802A" w14:textId="7D2622CF" w:rsidR="004F7EE4" w:rsidRPr="002D2E94" w:rsidRDefault="004F7EE4" w:rsidP="004F7EE4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pct"/>
          </w:tcPr>
          <w:p w14:paraId="4939B1E9" w14:textId="3B126060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4.9 ± 9.9</w:t>
            </w:r>
          </w:p>
        </w:tc>
        <w:tc>
          <w:tcPr>
            <w:tcW w:w="0" w:type="pct"/>
          </w:tcPr>
          <w:p w14:paraId="456B0BA4" w14:textId="4B082269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  <w:r w:rsidRPr="002D2E94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pct"/>
          </w:tcPr>
          <w:p w14:paraId="36AA5DCF" w14:textId="121CE054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</w:t>
            </w:r>
          </w:p>
        </w:tc>
        <w:tc>
          <w:tcPr>
            <w:tcW w:w="0" w:type="pct"/>
            <w:gridSpan w:val="2"/>
          </w:tcPr>
          <w:p w14:paraId="40DD8FC3" w14:textId="78D6A33F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1</w:t>
            </w:r>
          </w:p>
        </w:tc>
        <w:tc>
          <w:tcPr>
            <w:tcW w:w="0" w:type="pct"/>
          </w:tcPr>
          <w:p w14:paraId="5D41929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Total score</w:t>
            </w:r>
          </w:p>
          <w:p w14:paraId="37A1512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hysical symptoms</w:t>
            </w:r>
          </w:p>
          <w:p w14:paraId="42B2CB5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ports/recreation</w:t>
            </w:r>
          </w:p>
          <w:p w14:paraId="602E91D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</w:t>
            </w:r>
          </w:p>
          <w:p w14:paraId="759E579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Life style</w:t>
            </w:r>
          </w:p>
          <w:p w14:paraId="5692742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Emotions</w:t>
            </w:r>
          </w:p>
          <w:p w14:paraId="0EE10336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4B7EB63D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100-mm visual analog scale </w:t>
            </w:r>
          </w:p>
          <w:p w14:paraId="6944DA26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722133B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–7 days (mean 2.9 days) after</w:t>
            </w:r>
          </w:p>
          <w:p w14:paraId="1171D21A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695F14E" w14:textId="5148ACCD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0 to 2.100 </w:t>
            </w:r>
          </w:p>
        </w:tc>
      </w:tr>
      <w:tr w:rsidR="004F7EE4" w:rsidRPr="002D2E94" w14:paraId="475F656B" w14:textId="77777777" w:rsidTr="00C45A48">
        <w:trPr>
          <w:trHeight w:val="189"/>
        </w:trPr>
        <w:tc>
          <w:tcPr>
            <w:tcW w:w="0" w:type="pct"/>
          </w:tcPr>
          <w:p w14:paraId="0AD87B55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ULFI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2E001AE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Tonga et al., 2015</w:t>
            </w:r>
          </w:p>
        </w:tc>
        <w:tc>
          <w:tcPr>
            <w:tcW w:w="0" w:type="pct"/>
          </w:tcPr>
          <w:p w14:paraId="55161F5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Subacute patients with upper </w:t>
            </w:r>
            <w:r w:rsidRPr="002D2E94">
              <w:rPr>
                <w:sz w:val="20"/>
                <w:szCs w:val="20"/>
              </w:rPr>
              <w:lastRenderedPageBreak/>
              <w:t>extremity muscoskeletal disorders</w:t>
            </w: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4CBDF2C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lastRenderedPageBreak/>
              <w:t>127</w:t>
            </w:r>
          </w:p>
        </w:tc>
        <w:tc>
          <w:tcPr>
            <w:tcW w:w="0" w:type="pct"/>
          </w:tcPr>
          <w:p w14:paraId="2E17746A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9.1 ± 16.6</w:t>
            </w:r>
          </w:p>
        </w:tc>
        <w:tc>
          <w:tcPr>
            <w:tcW w:w="0" w:type="pct"/>
          </w:tcPr>
          <w:p w14:paraId="54D9E238" w14:textId="0984C0AF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45C864C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33CEBF0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5</w:t>
            </w:r>
          </w:p>
        </w:tc>
        <w:tc>
          <w:tcPr>
            <w:tcW w:w="0" w:type="pct"/>
          </w:tcPr>
          <w:p w14:paraId="1D82FA6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assess activity limitations </w:t>
            </w:r>
            <w:r w:rsidRPr="002D2E94">
              <w:rPr>
                <w:sz w:val="20"/>
                <w:szCs w:val="20"/>
              </w:rPr>
              <w:lastRenderedPageBreak/>
              <w:t>and participation restrictions</w:t>
            </w:r>
          </w:p>
        </w:tc>
        <w:tc>
          <w:tcPr>
            <w:tcW w:w="0" w:type="pct"/>
          </w:tcPr>
          <w:p w14:paraId="44CD4E95" w14:textId="77777777" w:rsidR="004F7EE4" w:rsidRPr="002D2E94" w:rsidRDefault="004F7EE4" w:rsidP="004F7EE4">
            <w:pPr>
              <w:pStyle w:val="NormalWeb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 xml:space="preserve">“Yes (1)”, “Half (0,5)”, </w:t>
            </w:r>
            <w:r w:rsidRPr="002D2E94">
              <w:rPr>
                <w:sz w:val="20"/>
                <w:szCs w:val="20"/>
              </w:rPr>
              <w:lastRenderedPageBreak/>
              <w:t>“No (0)”</w:t>
            </w:r>
            <w:r w:rsidRPr="002D2E94">
              <w:rPr>
                <w:sz w:val="20"/>
                <w:szCs w:val="20"/>
              </w:rPr>
              <w:br/>
            </w:r>
          </w:p>
          <w:p w14:paraId="134C8C10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7AA604C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>3 days after</w:t>
            </w:r>
          </w:p>
        </w:tc>
        <w:tc>
          <w:tcPr>
            <w:tcW w:w="0" w:type="pct"/>
          </w:tcPr>
          <w:p w14:paraId="4E12EEC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60BEA031" w14:textId="77777777" w:rsidTr="00C45A48">
        <w:trPr>
          <w:trHeight w:val="189"/>
        </w:trPr>
        <w:tc>
          <w:tcPr>
            <w:tcW w:w="0" w:type="pct"/>
          </w:tcPr>
          <w:p w14:paraId="31C28FE4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UEFI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1016E56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fldChar w:fldCharType="begin"/>
            </w:r>
            <w:r w:rsidRPr="002D2E94">
              <w:rPr>
                <w:sz w:val="20"/>
                <w:szCs w:val="20"/>
                <w:lang w:val="en-US"/>
              </w:rPr>
              <w:instrText xml:space="preserve"> QUOTE "{Aytar, 2015 #5311}" </w:instrText>
            </w:r>
            <w:r w:rsidRPr="002D2E94">
              <w:rPr>
                <w:sz w:val="20"/>
                <w:szCs w:val="20"/>
                <w:lang w:val="en-US"/>
              </w:rPr>
              <w:fldChar w:fldCharType="separate"/>
            </w:r>
            <w:r w:rsidRPr="002D2E94">
              <w:rPr>
                <w:sz w:val="20"/>
                <w:szCs w:val="20"/>
                <w:lang w:val="en-US"/>
              </w:rPr>
              <w:t xml:space="preserve">Aytar et al., 2015 </w:t>
            </w:r>
            <w:r w:rsidRPr="002D2E9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pct"/>
          </w:tcPr>
          <w:p w14:paraId="596ACC5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ho were diagnosed with SAIS enrolled to this study</w:t>
            </w: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712E53D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pct"/>
          </w:tcPr>
          <w:p w14:paraId="1952387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6.00 ± 13.81</w:t>
            </w:r>
          </w:p>
          <w:p w14:paraId="024D0846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60430D24" w14:textId="788152BB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075C024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6FCF893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0</w:t>
            </w:r>
          </w:p>
        </w:tc>
        <w:tc>
          <w:tcPr>
            <w:tcW w:w="0" w:type="pct"/>
          </w:tcPr>
          <w:p w14:paraId="07CF4099" w14:textId="6322DA8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Shoulder function</w:t>
            </w:r>
          </w:p>
        </w:tc>
        <w:tc>
          <w:tcPr>
            <w:tcW w:w="0" w:type="pct"/>
          </w:tcPr>
          <w:p w14:paraId="34EDE3C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Likert scale ranging from 0 to 4</w:t>
            </w:r>
          </w:p>
        </w:tc>
        <w:tc>
          <w:tcPr>
            <w:tcW w:w="0" w:type="pct"/>
          </w:tcPr>
          <w:p w14:paraId="2547497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 days after</w:t>
            </w:r>
          </w:p>
        </w:tc>
        <w:tc>
          <w:tcPr>
            <w:tcW w:w="0" w:type="pct"/>
          </w:tcPr>
          <w:p w14:paraId="3ADA38B7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80</w:t>
            </w:r>
          </w:p>
        </w:tc>
      </w:tr>
      <w:tr w:rsidR="004F7EE4" w:rsidRPr="002D2E94" w14:paraId="43BE085B" w14:textId="77777777" w:rsidTr="00C45A48">
        <w:trPr>
          <w:trHeight w:val="1565"/>
        </w:trPr>
        <w:tc>
          <w:tcPr>
            <w:tcW w:w="0" w:type="pct"/>
          </w:tcPr>
          <w:p w14:paraId="0C145E3B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 xml:space="preserve">ASES – 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046FBC87" w14:textId="6F0AE1E1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Celik et al., 2013</w:t>
            </w:r>
          </w:p>
        </w:tc>
        <w:tc>
          <w:tcPr>
            <w:tcW w:w="0" w:type="pct"/>
          </w:tcPr>
          <w:p w14:paraId="169B95DF" w14:textId="315C9CEA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suffering from shoulder complaints</w:t>
            </w:r>
          </w:p>
        </w:tc>
        <w:tc>
          <w:tcPr>
            <w:tcW w:w="0" w:type="pct"/>
          </w:tcPr>
          <w:p w14:paraId="69D14794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pct"/>
          </w:tcPr>
          <w:p w14:paraId="1CB3E21E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8.2 ± 13.4</w:t>
            </w:r>
          </w:p>
        </w:tc>
        <w:tc>
          <w:tcPr>
            <w:tcW w:w="0" w:type="pct"/>
          </w:tcPr>
          <w:p w14:paraId="3BF65B36" w14:textId="534A1366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  <w:r w:rsidRPr="002D2E94">
              <w:rPr>
                <w:sz w:val="20"/>
                <w:szCs w:val="20"/>
              </w:rPr>
              <w:t xml:space="preserve"> + Interviewed based</w:t>
            </w:r>
          </w:p>
        </w:tc>
        <w:tc>
          <w:tcPr>
            <w:tcW w:w="0" w:type="pct"/>
          </w:tcPr>
          <w:p w14:paraId="7515F6F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</w:t>
            </w:r>
          </w:p>
        </w:tc>
        <w:tc>
          <w:tcPr>
            <w:tcW w:w="0" w:type="pct"/>
            <w:gridSpan w:val="2"/>
          </w:tcPr>
          <w:p w14:paraId="66AF4A9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1</w:t>
            </w:r>
          </w:p>
        </w:tc>
        <w:tc>
          <w:tcPr>
            <w:tcW w:w="0" w:type="pct"/>
          </w:tcPr>
          <w:p w14:paraId="6DCDC1B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098CBC0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Function</w:t>
            </w:r>
          </w:p>
        </w:tc>
        <w:tc>
          <w:tcPr>
            <w:tcW w:w="0" w:type="pct"/>
          </w:tcPr>
          <w:p w14:paraId="082D2C27" w14:textId="48FC9CFE" w:rsidR="004F7EE4" w:rsidRPr="002D2E94" w:rsidRDefault="004F7EE4" w:rsidP="00C45A48">
            <w:pPr>
              <w:pStyle w:val="NormalWeb"/>
            </w:pPr>
            <w:r w:rsidRPr="002D2E94">
              <w:rPr>
                <w:sz w:val="20"/>
                <w:szCs w:val="20"/>
              </w:rPr>
              <w:t xml:space="preserve">4-point Likert scale + visual analogue scale of 0 to 10 </w:t>
            </w:r>
          </w:p>
        </w:tc>
        <w:tc>
          <w:tcPr>
            <w:tcW w:w="0" w:type="pct"/>
          </w:tcPr>
          <w:p w14:paraId="48037B5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 to 7 days after</w:t>
            </w:r>
          </w:p>
        </w:tc>
        <w:tc>
          <w:tcPr>
            <w:tcW w:w="0" w:type="pct"/>
          </w:tcPr>
          <w:p w14:paraId="48A02BD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28B59BE4" w14:textId="77777777" w:rsidTr="00C45A48">
        <w:trPr>
          <w:trHeight w:val="189"/>
        </w:trPr>
        <w:tc>
          <w:tcPr>
            <w:tcW w:w="0" w:type="pct"/>
          </w:tcPr>
          <w:p w14:paraId="5C16EBA0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MAS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</w:p>
          <w:p w14:paraId="765A3CB4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  <w:lang w:val="en-US"/>
              </w:rPr>
              <w:fldChar w:fldCharType="begin"/>
            </w:r>
            <w:r w:rsidRPr="002D2E94">
              <w:rPr>
                <w:sz w:val="20"/>
                <w:szCs w:val="20"/>
                <w:lang w:val="en-US"/>
              </w:rPr>
              <w:instrText xml:space="preserve"> QUOTE "{Akel, 2012 #407}" </w:instrText>
            </w:r>
            <w:r w:rsidR="00000000">
              <w:rPr>
                <w:sz w:val="20"/>
                <w:szCs w:val="20"/>
                <w:lang w:val="en-US"/>
              </w:rPr>
              <w:fldChar w:fldCharType="separate"/>
            </w:r>
            <w:r w:rsidRPr="002D2E94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pct"/>
          </w:tcPr>
          <w:p w14:paraId="7ED7AE9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fldChar w:fldCharType="begin"/>
            </w:r>
            <w:r w:rsidRPr="002D2E94">
              <w:rPr>
                <w:sz w:val="20"/>
                <w:szCs w:val="20"/>
              </w:rPr>
              <w:instrText xml:space="preserve"> QUOTE "{Akel, 2012 #407}" </w:instrText>
            </w:r>
            <w:r w:rsidRPr="002D2E94">
              <w:rPr>
                <w:sz w:val="20"/>
                <w:szCs w:val="20"/>
              </w:rPr>
              <w:fldChar w:fldCharType="separate"/>
            </w:r>
            <w:r w:rsidRPr="002D2E94">
              <w:rPr>
                <w:sz w:val="20"/>
                <w:szCs w:val="20"/>
              </w:rPr>
              <w:t xml:space="preserve">Akel et al., 2012 </w:t>
            </w:r>
            <w:r w:rsidRPr="002D2E94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pct"/>
          </w:tcPr>
          <w:p w14:paraId="3351B19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different upper extremity problems referred to the outpatient</w:t>
            </w:r>
          </w:p>
          <w:p w14:paraId="6016ECDB" w14:textId="77777777" w:rsidR="004F7EE4" w:rsidRPr="002D2E94" w:rsidRDefault="004F7EE4" w:rsidP="004F7EE4">
            <w:pPr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6A898930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pct"/>
          </w:tcPr>
          <w:p w14:paraId="3960EB67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1.21 ± 12.08</w:t>
            </w:r>
          </w:p>
        </w:tc>
        <w:tc>
          <w:tcPr>
            <w:tcW w:w="0" w:type="pct"/>
          </w:tcPr>
          <w:p w14:paraId="563396A6" w14:textId="625E967A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14273C0B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6</w:t>
            </w:r>
          </w:p>
        </w:tc>
        <w:tc>
          <w:tcPr>
            <w:tcW w:w="0" w:type="pct"/>
            <w:gridSpan w:val="2"/>
          </w:tcPr>
          <w:p w14:paraId="40372E63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47</w:t>
            </w:r>
          </w:p>
        </w:tc>
        <w:tc>
          <w:tcPr>
            <w:tcW w:w="0" w:type="pct"/>
          </w:tcPr>
          <w:p w14:paraId="578F7CE9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Meal preparation and eating Personal hygiene</w:t>
            </w:r>
          </w:p>
          <w:p w14:paraId="36B7EC4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Dressing</w:t>
            </w:r>
          </w:p>
          <w:p w14:paraId="1FFB753E" w14:textId="48F066BD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Object manipulation Housecleaning and laundry Other activities</w:t>
            </w:r>
          </w:p>
        </w:tc>
        <w:tc>
          <w:tcPr>
            <w:tcW w:w="0" w:type="pct"/>
          </w:tcPr>
          <w:p w14:paraId="0CCD86D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Likert scale ranging from 1 to 5 + 1 to 3</w:t>
            </w:r>
          </w:p>
        </w:tc>
        <w:tc>
          <w:tcPr>
            <w:tcW w:w="0" w:type="pct"/>
          </w:tcPr>
          <w:p w14:paraId="43BBC718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15D1B26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47 to 235</w:t>
            </w:r>
          </w:p>
        </w:tc>
      </w:tr>
      <w:tr w:rsidR="004F7EE4" w:rsidRPr="002D2E94" w14:paraId="4CB79258" w14:textId="77777777" w:rsidTr="00C45A48">
        <w:trPr>
          <w:trHeight w:val="189"/>
        </w:trPr>
        <w:tc>
          <w:tcPr>
            <w:tcW w:w="0" w:type="pct"/>
          </w:tcPr>
          <w:p w14:paraId="5A2A5371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Q - DASH - 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24CFF92F" w14:textId="0AA532D8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Dogan et al., 2011</w:t>
            </w:r>
          </w:p>
        </w:tc>
        <w:tc>
          <w:tcPr>
            <w:tcW w:w="0" w:type="pct"/>
          </w:tcPr>
          <w:p w14:paraId="59973F76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Patients with idiopathic Carpal Tunnel Syndrome </w:t>
            </w:r>
            <w:r w:rsidRPr="002D2E94">
              <w:rPr>
                <w:sz w:val="20"/>
                <w:szCs w:val="20"/>
                <w:lang w:val="en-US"/>
              </w:rPr>
              <w:lastRenderedPageBreak/>
              <w:t>and</w:t>
            </w:r>
          </w:p>
          <w:p w14:paraId="1A6A8556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patients with musculoskeletal disorders of the upper limb</w:t>
            </w:r>
          </w:p>
        </w:tc>
        <w:tc>
          <w:tcPr>
            <w:tcW w:w="0" w:type="pct"/>
          </w:tcPr>
          <w:p w14:paraId="0389E433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lastRenderedPageBreak/>
              <w:t>69</w:t>
            </w:r>
          </w:p>
        </w:tc>
        <w:tc>
          <w:tcPr>
            <w:tcW w:w="0" w:type="pct"/>
          </w:tcPr>
          <w:p w14:paraId="5C043598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52.43 ± 11.63</w:t>
            </w:r>
          </w:p>
        </w:tc>
        <w:tc>
          <w:tcPr>
            <w:tcW w:w="0" w:type="pct"/>
          </w:tcPr>
          <w:p w14:paraId="2888E37C" w14:textId="102AEE2A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268BC8AA" w14:textId="0CBC9C08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pct"/>
            <w:gridSpan w:val="2"/>
          </w:tcPr>
          <w:p w14:paraId="5B9DF993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11</w:t>
            </w:r>
          </w:p>
        </w:tc>
        <w:tc>
          <w:tcPr>
            <w:tcW w:w="0" w:type="pct"/>
          </w:tcPr>
          <w:p w14:paraId="567C51B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Disability/ symptom</w:t>
            </w:r>
          </w:p>
          <w:p w14:paraId="7A58E1F4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</w:t>
            </w:r>
          </w:p>
          <w:p w14:paraId="3EE1381D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-Sport/ performin </w:t>
            </w:r>
            <w:r w:rsidRPr="002D2E94">
              <w:rPr>
                <w:sz w:val="20"/>
                <w:szCs w:val="20"/>
              </w:rPr>
              <w:lastRenderedPageBreak/>
              <w:t>arts</w:t>
            </w:r>
          </w:p>
        </w:tc>
        <w:tc>
          <w:tcPr>
            <w:tcW w:w="0" w:type="pct"/>
          </w:tcPr>
          <w:p w14:paraId="61328EB8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lastRenderedPageBreak/>
              <w:t xml:space="preserve">100-mm visual analog scale? + </w:t>
            </w:r>
            <w:r w:rsidRPr="002D2E94">
              <w:rPr>
                <w:sz w:val="20"/>
                <w:szCs w:val="20"/>
              </w:rPr>
              <w:br/>
              <w:t xml:space="preserve">5-point Likert </w:t>
            </w:r>
            <w:r w:rsidRPr="002D2E94">
              <w:rPr>
                <w:sz w:val="20"/>
                <w:szCs w:val="20"/>
              </w:rPr>
              <w:lastRenderedPageBreak/>
              <w:t>scale (1 to 5)</w:t>
            </w:r>
          </w:p>
        </w:tc>
        <w:tc>
          <w:tcPr>
            <w:tcW w:w="0" w:type="pct"/>
          </w:tcPr>
          <w:p w14:paraId="6B9A0F0B" w14:textId="22F8E67E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 xml:space="preserve">2 - 3 days after </w:t>
            </w:r>
          </w:p>
          <w:p w14:paraId="10400FE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04AF1B51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0 to 55</w:t>
            </w:r>
          </w:p>
        </w:tc>
      </w:tr>
      <w:tr w:rsidR="004F7EE4" w:rsidRPr="002D2E94" w14:paraId="1FE0C5B6" w14:textId="77777777" w:rsidTr="00C45A48">
        <w:trPr>
          <w:trHeight w:val="189"/>
        </w:trPr>
        <w:tc>
          <w:tcPr>
            <w:tcW w:w="0" w:type="pct"/>
          </w:tcPr>
          <w:p w14:paraId="6DB82ED7" w14:textId="47810835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DASH 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for industry workers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4DE9D475" w14:textId="3C24C28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Kitis et al., 2009</w:t>
            </w:r>
          </w:p>
        </w:tc>
        <w:tc>
          <w:tcPr>
            <w:tcW w:w="0" w:type="pct"/>
          </w:tcPr>
          <w:p w14:paraId="694796B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Industry workers with upper-extremity musculoskeletal complaints.</w:t>
            </w:r>
          </w:p>
          <w:p w14:paraId="1E886B24" w14:textId="7A6F1831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7283075C" w14:textId="130004D8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0" w:type="pct"/>
          </w:tcPr>
          <w:p w14:paraId="27BE58F9" w14:textId="02C67B7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27, 32 ± 7,59 </w:t>
            </w:r>
          </w:p>
        </w:tc>
        <w:tc>
          <w:tcPr>
            <w:tcW w:w="0" w:type="pct"/>
          </w:tcPr>
          <w:p w14:paraId="4C68085F" w14:textId="137AF8B2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4E15FC07" w14:textId="6FA37930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2</w:t>
            </w:r>
          </w:p>
        </w:tc>
        <w:tc>
          <w:tcPr>
            <w:tcW w:w="0" w:type="pct"/>
            <w:gridSpan w:val="2"/>
          </w:tcPr>
          <w:p w14:paraId="3C727860" w14:textId="6D6D23F1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0</w:t>
            </w:r>
          </w:p>
        </w:tc>
        <w:tc>
          <w:tcPr>
            <w:tcW w:w="0" w:type="pct"/>
          </w:tcPr>
          <w:p w14:paraId="0F08B7F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Work component</w:t>
            </w:r>
          </w:p>
          <w:p w14:paraId="0E80E0EE" w14:textId="5C86F385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Functional component</w:t>
            </w:r>
          </w:p>
        </w:tc>
        <w:tc>
          <w:tcPr>
            <w:tcW w:w="0" w:type="pct"/>
          </w:tcPr>
          <w:p w14:paraId="0141CD14" w14:textId="40391F44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-point Likert scale (1 to 5)</w:t>
            </w:r>
          </w:p>
        </w:tc>
        <w:tc>
          <w:tcPr>
            <w:tcW w:w="0" w:type="pct"/>
          </w:tcPr>
          <w:p w14:paraId="546517BC" w14:textId="6A714765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5 days after</w:t>
            </w:r>
          </w:p>
        </w:tc>
        <w:tc>
          <w:tcPr>
            <w:tcW w:w="0" w:type="pct"/>
          </w:tcPr>
          <w:p w14:paraId="454C6C3A" w14:textId="16CCE9C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5E40DEA0" w14:textId="77777777" w:rsidTr="00C45A48">
        <w:trPr>
          <w:trHeight w:val="189"/>
        </w:trPr>
        <w:tc>
          <w:tcPr>
            <w:tcW w:w="0" w:type="pct"/>
          </w:tcPr>
          <w:p w14:paraId="3AFBBA39" w14:textId="2FAE5C0B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DASH - 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6623FA24" w14:textId="4F0DE04C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Duger et al., 2006</w:t>
            </w:r>
          </w:p>
        </w:tc>
        <w:tc>
          <w:tcPr>
            <w:tcW w:w="0" w:type="pct"/>
          </w:tcPr>
          <w:p w14:paraId="62629654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Patients with upper extremity complaints</w:t>
            </w:r>
          </w:p>
          <w:p w14:paraId="0D402454" w14:textId="7B2E02BB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70BE578B" w14:textId="2F2BC78E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0" w:type="pct"/>
          </w:tcPr>
          <w:p w14:paraId="51317611" w14:textId="3D9363BC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49.2 ± 14</w:t>
            </w:r>
          </w:p>
        </w:tc>
        <w:tc>
          <w:tcPr>
            <w:tcW w:w="0" w:type="pct"/>
          </w:tcPr>
          <w:p w14:paraId="718B4CB4" w14:textId="5A65F24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080A9020" w14:textId="140C2C24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3 (+ 2 are optional) </w:t>
            </w:r>
          </w:p>
        </w:tc>
        <w:tc>
          <w:tcPr>
            <w:tcW w:w="0" w:type="pct"/>
            <w:gridSpan w:val="2"/>
          </w:tcPr>
          <w:p w14:paraId="1847E37C" w14:textId="32062A36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30</w:t>
            </w:r>
          </w:p>
        </w:tc>
        <w:tc>
          <w:tcPr>
            <w:tcW w:w="0" w:type="pct"/>
          </w:tcPr>
          <w:p w14:paraId="18EEC6F1" w14:textId="318E17E2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Disability and symptoms</w:t>
            </w:r>
          </w:p>
        </w:tc>
        <w:tc>
          <w:tcPr>
            <w:tcW w:w="0" w:type="pct"/>
          </w:tcPr>
          <w:p w14:paraId="1B52DC8D" w14:textId="333710C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5-point Likert scale</w:t>
            </w:r>
          </w:p>
        </w:tc>
        <w:tc>
          <w:tcPr>
            <w:tcW w:w="0" w:type="pct"/>
          </w:tcPr>
          <w:p w14:paraId="54E3CE42" w14:textId="628B1CF9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426CAD4B" w14:textId="0DE35A4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617F5EAB" w14:textId="77777777" w:rsidTr="00C45A48">
        <w:trPr>
          <w:trHeight w:val="189"/>
        </w:trPr>
        <w:tc>
          <w:tcPr>
            <w:tcW w:w="0" w:type="pct"/>
          </w:tcPr>
          <w:p w14:paraId="39762258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OSS –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041064C9" w14:textId="4DCB010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Tugay et al., 2011</w:t>
            </w:r>
          </w:p>
        </w:tc>
        <w:tc>
          <w:tcPr>
            <w:tcW w:w="0" w:type="pct"/>
          </w:tcPr>
          <w:p w14:paraId="03F72C3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Patients with shoulder problems </w:t>
            </w:r>
          </w:p>
        </w:tc>
        <w:tc>
          <w:tcPr>
            <w:tcW w:w="0" w:type="pct"/>
          </w:tcPr>
          <w:p w14:paraId="3C671DFB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pct"/>
          </w:tcPr>
          <w:p w14:paraId="5AF5F947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49.26 ± 11.92 </w:t>
            </w:r>
          </w:p>
        </w:tc>
        <w:tc>
          <w:tcPr>
            <w:tcW w:w="0" w:type="pct"/>
          </w:tcPr>
          <w:p w14:paraId="2969037E" w14:textId="3836C195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3CB7C56D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2</w:t>
            </w:r>
          </w:p>
        </w:tc>
        <w:tc>
          <w:tcPr>
            <w:tcW w:w="0" w:type="pct"/>
            <w:gridSpan w:val="2"/>
          </w:tcPr>
          <w:p w14:paraId="711DB977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12</w:t>
            </w:r>
          </w:p>
        </w:tc>
        <w:tc>
          <w:tcPr>
            <w:tcW w:w="0" w:type="pct"/>
          </w:tcPr>
          <w:p w14:paraId="743720FA" w14:textId="0711F0F6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1C610664" w14:textId="0F1DD8C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-Quality of life.</w:t>
            </w:r>
          </w:p>
        </w:tc>
        <w:tc>
          <w:tcPr>
            <w:tcW w:w="0" w:type="pct"/>
          </w:tcPr>
          <w:p w14:paraId="513EDD0E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 xml:space="preserve">scored between 0 and 4.  </w:t>
            </w:r>
          </w:p>
        </w:tc>
        <w:tc>
          <w:tcPr>
            <w:tcW w:w="0" w:type="pct"/>
          </w:tcPr>
          <w:p w14:paraId="73B33AC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 days after</w:t>
            </w:r>
          </w:p>
        </w:tc>
        <w:tc>
          <w:tcPr>
            <w:tcW w:w="0" w:type="pct"/>
          </w:tcPr>
          <w:p w14:paraId="3DE3A6B6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0 to 48</w:t>
            </w:r>
          </w:p>
        </w:tc>
      </w:tr>
      <w:tr w:rsidR="004F7EE4" w:rsidRPr="002D2E94" w14:paraId="6C1AC5CB" w14:textId="77777777" w:rsidTr="00C45A48">
        <w:trPr>
          <w:trHeight w:val="189"/>
        </w:trPr>
        <w:tc>
          <w:tcPr>
            <w:tcW w:w="0" w:type="pct"/>
          </w:tcPr>
          <w:p w14:paraId="69BE618A" w14:textId="39BAC72F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SPADI – Tr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f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or Turkish 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w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omen</w:t>
            </w:r>
          </w:p>
          <w:p w14:paraId="47B0E019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pct"/>
          </w:tcPr>
          <w:p w14:paraId="6791E750" w14:textId="29827EF6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Bicer et al., 2010</w:t>
            </w:r>
          </w:p>
        </w:tc>
        <w:tc>
          <w:tcPr>
            <w:tcW w:w="0" w:type="pct"/>
          </w:tcPr>
          <w:p w14:paraId="6363C5CC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Women patients with shoulder pain</w:t>
            </w:r>
          </w:p>
          <w:p w14:paraId="05A805DE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19F5D890" w14:textId="77777777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101</w:t>
            </w:r>
            <w:r w:rsidRPr="002D2E94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0" w:type="pct"/>
          </w:tcPr>
          <w:p w14:paraId="0781C7A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53.10 ± 8.52</w:t>
            </w:r>
          </w:p>
          <w:p w14:paraId="18D54C7A" w14:textId="77777777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49E3B2FF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Fill under supervision</w:t>
            </w:r>
          </w:p>
        </w:tc>
        <w:tc>
          <w:tcPr>
            <w:tcW w:w="0" w:type="pct"/>
          </w:tcPr>
          <w:p w14:paraId="3F56AFD6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</w:t>
            </w:r>
          </w:p>
        </w:tc>
        <w:tc>
          <w:tcPr>
            <w:tcW w:w="0" w:type="pct"/>
            <w:gridSpan w:val="2"/>
          </w:tcPr>
          <w:p w14:paraId="7BA47E5A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3</w:t>
            </w:r>
          </w:p>
        </w:tc>
        <w:tc>
          <w:tcPr>
            <w:tcW w:w="0" w:type="pct"/>
          </w:tcPr>
          <w:p w14:paraId="70904C30" w14:textId="43F7DF62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-Pain </w:t>
            </w:r>
          </w:p>
          <w:p w14:paraId="6AC7B343" w14:textId="47C147B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-Disability: difficulty an individual has with various activities of Daily living </w:t>
            </w:r>
            <w:r w:rsidRPr="002D2E94">
              <w:rPr>
                <w:sz w:val="20"/>
                <w:szCs w:val="20"/>
              </w:rPr>
              <w:lastRenderedPageBreak/>
              <w:t>requiring the use of upper extremities</w:t>
            </w:r>
          </w:p>
        </w:tc>
        <w:tc>
          <w:tcPr>
            <w:tcW w:w="0" w:type="pct"/>
          </w:tcPr>
          <w:p w14:paraId="0A350BDA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lastRenderedPageBreak/>
              <w:t xml:space="preserve">10-cm visual analog scale </w:t>
            </w:r>
          </w:p>
        </w:tc>
        <w:tc>
          <w:tcPr>
            <w:tcW w:w="0" w:type="pct"/>
          </w:tcPr>
          <w:p w14:paraId="30145D13" w14:textId="77777777" w:rsidR="004F7EE4" w:rsidRPr="002D2E94" w:rsidRDefault="004F7EE4" w:rsidP="004F7EE4">
            <w:pPr>
              <w:rPr>
                <w:sz w:val="20"/>
                <w:szCs w:val="20"/>
                <w:highlight w:val="cyan"/>
              </w:rPr>
            </w:pPr>
            <w:r w:rsidRPr="002D2E94">
              <w:rPr>
                <w:sz w:val="20"/>
                <w:szCs w:val="20"/>
              </w:rPr>
              <w:t>5-7 days after</w:t>
            </w:r>
          </w:p>
        </w:tc>
        <w:tc>
          <w:tcPr>
            <w:tcW w:w="0" w:type="pct"/>
          </w:tcPr>
          <w:p w14:paraId="18436232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30</w:t>
            </w:r>
          </w:p>
        </w:tc>
      </w:tr>
      <w:tr w:rsidR="004F7EE4" w:rsidRPr="002D2E94" w14:paraId="101D7414" w14:textId="77777777" w:rsidTr="00C45A48">
        <w:trPr>
          <w:trHeight w:val="189"/>
        </w:trPr>
        <w:tc>
          <w:tcPr>
            <w:tcW w:w="0" w:type="pct"/>
          </w:tcPr>
          <w:p w14:paraId="1549B079" w14:textId="26BE2C4E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SPADI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4703C788" w14:textId="68B667C0" w:rsidR="004F7EE4" w:rsidRPr="002D2E94" w:rsidRDefault="004F7EE4" w:rsidP="004F7EE4">
            <w:pPr>
              <w:rPr>
                <w:sz w:val="20"/>
                <w:szCs w:val="20"/>
                <w:lang w:val="en-US"/>
              </w:rPr>
            </w:pPr>
            <w:r w:rsidRPr="002D2E94">
              <w:rPr>
                <w:noProof/>
                <w:sz w:val="20"/>
                <w:szCs w:val="20"/>
                <w:lang w:val="en-US"/>
              </w:rPr>
              <w:t>Bumin et al., 2008</w:t>
            </w:r>
          </w:p>
        </w:tc>
        <w:tc>
          <w:tcPr>
            <w:tcW w:w="0" w:type="pct"/>
          </w:tcPr>
          <w:p w14:paraId="770A815F" w14:textId="38B7328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Patients with shoulder problems </w:t>
            </w:r>
          </w:p>
        </w:tc>
        <w:tc>
          <w:tcPr>
            <w:tcW w:w="0" w:type="pct"/>
          </w:tcPr>
          <w:p w14:paraId="691218F6" w14:textId="671A2F98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0" w:type="pct"/>
          </w:tcPr>
          <w:p w14:paraId="76549484" w14:textId="72A0D02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60.31 ± 13.02</w:t>
            </w:r>
          </w:p>
        </w:tc>
        <w:tc>
          <w:tcPr>
            <w:tcW w:w="0" w:type="pct"/>
          </w:tcPr>
          <w:p w14:paraId="25D29586" w14:textId="1E5E64A0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1ABEFC0A" w14:textId="26471CBA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2</w:t>
            </w:r>
          </w:p>
        </w:tc>
        <w:tc>
          <w:tcPr>
            <w:tcW w:w="0" w:type="pct"/>
            <w:gridSpan w:val="2"/>
          </w:tcPr>
          <w:p w14:paraId="2BD7D49D" w14:textId="1125D3CE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3</w:t>
            </w:r>
          </w:p>
        </w:tc>
        <w:tc>
          <w:tcPr>
            <w:tcW w:w="0" w:type="pct"/>
          </w:tcPr>
          <w:p w14:paraId="733B3D35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Pain</w:t>
            </w:r>
          </w:p>
          <w:p w14:paraId="120461BB" w14:textId="42A7FD02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Disability</w:t>
            </w:r>
          </w:p>
        </w:tc>
        <w:tc>
          <w:tcPr>
            <w:tcW w:w="0" w:type="pct"/>
          </w:tcPr>
          <w:p w14:paraId="4D25FC7A" w14:textId="41A21F2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visual analog scales from 0 to 10 </w:t>
            </w:r>
          </w:p>
        </w:tc>
        <w:tc>
          <w:tcPr>
            <w:tcW w:w="0" w:type="pct"/>
          </w:tcPr>
          <w:p w14:paraId="4553C157" w14:textId="77777777" w:rsidR="004F7EE4" w:rsidRPr="002D2E94" w:rsidRDefault="004F7EE4" w:rsidP="004F7EE4">
            <w:pPr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392D0B76" w14:textId="0391E474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0 to 130</w:t>
            </w:r>
          </w:p>
        </w:tc>
      </w:tr>
      <w:tr w:rsidR="004F7EE4" w:rsidRPr="002D2E94" w14:paraId="6864C570" w14:textId="77777777" w:rsidTr="00C45A48">
        <w:trPr>
          <w:trHeight w:val="189"/>
        </w:trPr>
        <w:tc>
          <w:tcPr>
            <w:tcW w:w="0" w:type="pct"/>
          </w:tcPr>
          <w:p w14:paraId="372924FE" w14:textId="31BEA420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SDQ -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407CF8B8" w14:textId="79AB3B09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Ozsahin et al., 2008</w:t>
            </w:r>
          </w:p>
        </w:tc>
        <w:tc>
          <w:tcPr>
            <w:tcW w:w="0" w:type="pct"/>
          </w:tcPr>
          <w:p w14:paraId="155E7985" w14:textId="3904B930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Patients with shoulder problems </w:t>
            </w:r>
          </w:p>
        </w:tc>
        <w:tc>
          <w:tcPr>
            <w:tcW w:w="0" w:type="pct"/>
          </w:tcPr>
          <w:p w14:paraId="6468B284" w14:textId="0541361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pct"/>
          </w:tcPr>
          <w:p w14:paraId="1F954B92" w14:textId="31C4C70E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51.2 ± 11.4</w:t>
            </w:r>
          </w:p>
        </w:tc>
        <w:tc>
          <w:tcPr>
            <w:tcW w:w="0" w:type="pct"/>
          </w:tcPr>
          <w:p w14:paraId="3D80DCCE" w14:textId="65152E7D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13A3B097" w14:textId="78A55968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09BA5DF6" w14:textId="7A63EF7A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16</w:t>
            </w:r>
          </w:p>
        </w:tc>
        <w:tc>
          <w:tcPr>
            <w:tcW w:w="0" w:type="pct"/>
          </w:tcPr>
          <w:p w14:paraId="4DB35652" w14:textId="66E70F88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-Functional status limitation and pain</w:t>
            </w:r>
          </w:p>
        </w:tc>
        <w:tc>
          <w:tcPr>
            <w:tcW w:w="0" w:type="pct"/>
          </w:tcPr>
          <w:p w14:paraId="74036B37" w14:textId="494BCA1E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 xml:space="preserve">‘yes’, ‘no’ or ‘not applicable </w:t>
            </w:r>
          </w:p>
        </w:tc>
        <w:tc>
          <w:tcPr>
            <w:tcW w:w="0" w:type="pct"/>
          </w:tcPr>
          <w:p w14:paraId="42351E9B" w14:textId="7B95C872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0AE40371" w14:textId="3C37BEAA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20"/>
                <w:szCs w:val="20"/>
                <w:shd w:val="clear" w:color="auto" w:fill="FFFFFF"/>
              </w:rPr>
            </w:pPr>
            <w:r w:rsidRPr="002D2E94">
              <w:rPr>
                <w:sz w:val="20"/>
                <w:szCs w:val="20"/>
              </w:rPr>
              <w:t>0 to 100</w:t>
            </w:r>
          </w:p>
        </w:tc>
      </w:tr>
      <w:tr w:rsidR="004F7EE4" w:rsidRPr="002D2E94" w14:paraId="34641C53" w14:textId="77777777" w:rsidTr="00C45A48">
        <w:trPr>
          <w:trHeight w:val="189"/>
        </w:trPr>
        <w:tc>
          <w:tcPr>
            <w:tcW w:w="0" w:type="pct"/>
          </w:tcPr>
          <w:p w14:paraId="0AFCC4E9" w14:textId="419A6656" w:rsidR="004F7EE4" w:rsidRPr="002D2E94" w:rsidRDefault="004F7EE4" w:rsidP="004F7EE4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A comparison of the responsiveness of SDQ, SPADI and WORC index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1E1ADDD0" w14:textId="5B54BE44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noProof/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Dogu et al., 2013</w:t>
            </w:r>
          </w:p>
        </w:tc>
        <w:tc>
          <w:tcPr>
            <w:tcW w:w="0" w:type="pct"/>
          </w:tcPr>
          <w:p w14:paraId="5D142C6A" w14:textId="77777777" w:rsidR="004F7EE4" w:rsidRPr="002D2E94" w:rsidRDefault="004F7EE4" w:rsidP="004F7EE4">
            <w:pPr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</w:rPr>
              <w:t>Patients with shoulder pain lasting more than three months and diagnosed Shoulder Impingement Syndrome</w:t>
            </w:r>
          </w:p>
          <w:p w14:paraId="07BC2CC3" w14:textId="69F8C60E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590DF128" w14:textId="07D3085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pct"/>
          </w:tcPr>
          <w:p w14:paraId="06E96DD7" w14:textId="45F3B1BE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62.53 ± 10.15</w:t>
            </w:r>
          </w:p>
        </w:tc>
        <w:tc>
          <w:tcPr>
            <w:tcW w:w="0" w:type="pct"/>
          </w:tcPr>
          <w:p w14:paraId="4427909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</w:p>
        </w:tc>
        <w:tc>
          <w:tcPr>
            <w:tcW w:w="0" w:type="pct"/>
          </w:tcPr>
          <w:p w14:paraId="3CE2051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  <w:gridSpan w:val="2"/>
          </w:tcPr>
          <w:p w14:paraId="45EAD55E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5D085AF4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4961A6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2D7EEFFA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pct"/>
          </w:tcPr>
          <w:p w14:paraId="79C9238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20"/>
                <w:szCs w:val="20"/>
                <w:shd w:val="clear" w:color="auto" w:fill="FFFFFF"/>
              </w:rPr>
            </w:pPr>
          </w:p>
        </w:tc>
      </w:tr>
      <w:tr w:rsidR="004F7EE4" w:rsidRPr="002D2E94" w14:paraId="6D95E385" w14:textId="77777777" w:rsidTr="00C45A48">
        <w:trPr>
          <w:trHeight w:val="189"/>
        </w:trPr>
        <w:tc>
          <w:tcPr>
            <w:tcW w:w="0" w:type="pct"/>
          </w:tcPr>
          <w:p w14:paraId="5A22EE56" w14:textId="77777777" w:rsidR="004F7EE4" w:rsidRPr="002D2E94" w:rsidRDefault="004F7EE4" w:rsidP="004F7EE4">
            <w:pPr>
              <w:spacing w:before="100" w:beforeAutospacing="1" w:after="100" w:afterAutospacing="1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2D2E94">
              <w:rPr>
                <w:sz w:val="20"/>
                <w:szCs w:val="20"/>
              </w:rPr>
              <w:t>SST –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Tr</w:t>
            </w:r>
            <w:r w:rsidRPr="002D2E94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pct"/>
          </w:tcPr>
          <w:p w14:paraId="091E412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noProof/>
                <w:sz w:val="20"/>
                <w:szCs w:val="20"/>
                <w:lang w:val="en-US"/>
              </w:rPr>
              <w:t>Ayhan et al., 2010</w:t>
            </w:r>
          </w:p>
        </w:tc>
        <w:tc>
          <w:tcPr>
            <w:tcW w:w="0" w:type="pct"/>
          </w:tcPr>
          <w:p w14:paraId="68B6E5F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  <w:lang w:val="en-US"/>
              </w:rPr>
              <w:t>Patients with shoulder problems</w:t>
            </w:r>
          </w:p>
          <w:p w14:paraId="4BA1ECCE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11E1E"/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pct"/>
          </w:tcPr>
          <w:p w14:paraId="1E068922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pct"/>
          </w:tcPr>
          <w:p w14:paraId="7BC79F36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D2E94">
              <w:rPr>
                <w:sz w:val="20"/>
                <w:szCs w:val="20"/>
                <w:lang w:val="en-US"/>
              </w:rPr>
              <w:t>49.2±14.0</w:t>
            </w:r>
          </w:p>
        </w:tc>
        <w:tc>
          <w:tcPr>
            <w:tcW w:w="0" w:type="pct"/>
          </w:tcPr>
          <w:p w14:paraId="3433CDDC" w14:textId="3C3653E2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11E1E"/>
                <w:sz w:val="20"/>
                <w:szCs w:val="20"/>
              </w:rPr>
              <w:t>Self-reported measure</w:t>
            </w:r>
          </w:p>
        </w:tc>
        <w:tc>
          <w:tcPr>
            <w:tcW w:w="0" w:type="pct"/>
          </w:tcPr>
          <w:p w14:paraId="426D327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1</w:t>
            </w:r>
          </w:p>
        </w:tc>
        <w:tc>
          <w:tcPr>
            <w:tcW w:w="0" w:type="pct"/>
            <w:gridSpan w:val="2"/>
          </w:tcPr>
          <w:p w14:paraId="72369669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12</w:t>
            </w:r>
          </w:p>
        </w:tc>
        <w:tc>
          <w:tcPr>
            <w:tcW w:w="0" w:type="pct"/>
          </w:tcPr>
          <w:p w14:paraId="33353268" w14:textId="5CE915E4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-Symptoms and functions</w:t>
            </w:r>
          </w:p>
        </w:tc>
        <w:tc>
          <w:tcPr>
            <w:tcW w:w="0" w:type="pct"/>
          </w:tcPr>
          <w:p w14:paraId="1ADB87CA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sz w:val="20"/>
                <w:szCs w:val="20"/>
              </w:rPr>
              <w:t>Yes / No (1 / 0)</w:t>
            </w:r>
          </w:p>
        </w:tc>
        <w:tc>
          <w:tcPr>
            <w:tcW w:w="0" w:type="pct"/>
          </w:tcPr>
          <w:p w14:paraId="72F51936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20"/>
                <w:szCs w:val="20"/>
                <w:shd w:val="clear" w:color="auto" w:fill="FFFFFF"/>
              </w:rPr>
            </w:pPr>
            <w:r w:rsidRPr="002D2E94">
              <w:rPr>
                <w:sz w:val="20"/>
                <w:szCs w:val="20"/>
              </w:rPr>
              <w:t>7 days after</w:t>
            </w:r>
          </w:p>
        </w:tc>
        <w:tc>
          <w:tcPr>
            <w:tcW w:w="0" w:type="pct"/>
          </w:tcPr>
          <w:p w14:paraId="3FD51BBC" w14:textId="77777777" w:rsidR="004F7EE4" w:rsidRPr="002D2E94" w:rsidRDefault="004F7EE4" w:rsidP="004F7EE4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D2E94">
              <w:rPr>
                <w:color w:val="2A2A2A"/>
                <w:sz w:val="20"/>
                <w:szCs w:val="20"/>
                <w:shd w:val="clear" w:color="auto" w:fill="FFFFFF"/>
              </w:rPr>
              <w:t>0 to 12</w:t>
            </w:r>
          </w:p>
        </w:tc>
      </w:tr>
    </w:tbl>
    <w:p w14:paraId="00C00C91" w14:textId="77777777" w:rsidR="007C6746" w:rsidRPr="002D2E94" w:rsidRDefault="007C6746" w:rsidP="007C6746">
      <w:pPr>
        <w:rPr>
          <w:sz w:val="21"/>
          <w:szCs w:val="21"/>
        </w:rPr>
      </w:pPr>
      <w:r w:rsidRPr="002D2E94">
        <w:rPr>
          <w:sz w:val="21"/>
          <w:szCs w:val="21"/>
        </w:rPr>
        <w:t>Empty cells indicate that no information was available on this item</w:t>
      </w:r>
    </w:p>
    <w:p w14:paraId="39C71781" w14:textId="64632F1F" w:rsidR="000E4F17" w:rsidRPr="00D64A57" w:rsidRDefault="000E4F17"/>
    <w:p w14:paraId="4C13A069" w14:textId="77777777" w:rsidR="004C4D68" w:rsidRPr="00D64A57" w:rsidRDefault="004C4D68"/>
    <w:sectPr w:rsidR="004C4D68" w:rsidRPr="00D64A57" w:rsidSect="004C4D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228E6"/>
    <w:multiLevelType w:val="hybridMultilevel"/>
    <w:tmpl w:val="99389AAA"/>
    <w:lvl w:ilvl="0" w:tplc="1C042A28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12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68"/>
    <w:rsid w:val="00003652"/>
    <w:rsid w:val="00003F3A"/>
    <w:rsid w:val="00004A95"/>
    <w:rsid w:val="000102B2"/>
    <w:rsid w:val="00032D84"/>
    <w:rsid w:val="00033D33"/>
    <w:rsid w:val="000374BD"/>
    <w:rsid w:val="0004113B"/>
    <w:rsid w:val="00045DB4"/>
    <w:rsid w:val="00047B61"/>
    <w:rsid w:val="000613FB"/>
    <w:rsid w:val="0006641C"/>
    <w:rsid w:val="00071745"/>
    <w:rsid w:val="00073B09"/>
    <w:rsid w:val="000803C9"/>
    <w:rsid w:val="00085755"/>
    <w:rsid w:val="00085F20"/>
    <w:rsid w:val="0008768F"/>
    <w:rsid w:val="000A1B1B"/>
    <w:rsid w:val="000A6E24"/>
    <w:rsid w:val="000B1CDB"/>
    <w:rsid w:val="000B6CCB"/>
    <w:rsid w:val="000C0D3B"/>
    <w:rsid w:val="000C490C"/>
    <w:rsid w:val="000C49F4"/>
    <w:rsid w:val="000D1699"/>
    <w:rsid w:val="000D2012"/>
    <w:rsid w:val="000D5801"/>
    <w:rsid w:val="000D5F68"/>
    <w:rsid w:val="000E17BA"/>
    <w:rsid w:val="000E24D3"/>
    <w:rsid w:val="000E4F17"/>
    <w:rsid w:val="000E55A6"/>
    <w:rsid w:val="000E6456"/>
    <w:rsid w:val="000F2D2B"/>
    <w:rsid w:val="000F60BE"/>
    <w:rsid w:val="00100310"/>
    <w:rsid w:val="00102B78"/>
    <w:rsid w:val="001210E0"/>
    <w:rsid w:val="001243BD"/>
    <w:rsid w:val="00131BE6"/>
    <w:rsid w:val="001331E3"/>
    <w:rsid w:val="00135E6C"/>
    <w:rsid w:val="001441E9"/>
    <w:rsid w:val="0015381F"/>
    <w:rsid w:val="00156F59"/>
    <w:rsid w:val="00160AF3"/>
    <w:rsid w:val="00161E7C"/>
    <w:rsid w:val="00166E9B"/>
    <w:rsid w:val="00180CF8"/>
    <w:rsid w:val="00182855"/>
    <w:rsid w:val="00195BA0"/>
    <w:rsid w:val="001A1237"/>
    <w:rsid w:val="001A290A"/>
    <w:rsid w:val="001A3DF8"/>
    <w:rsid w:val="001A496B"/>
    <w:rsid w:val="001B38A7"/>
    <w:rsid w:val="001C3137"/>
    <w:rsid w:val="001C3D60"/>
    <w:rsid w:val="001C551D"/>
    <w:rsid w:val="001C71B5"/>
    <w:rsid w:val="001D0034"/>
    <w:rsid w:val="001D1540"/>
    <w:rsid w:val="001D3408"/>
    <w:rsid w:val="001D6458"/>
    <w:rsid w:val="001D69A4"/>
    <w:rsid w:val="001D6D97"/>
    <w:rsid w:val="001F7920"/>
    <w:rsid w:val="002037E6"/>
    <w:rsid w:val="00210671"/>
    <w:rsid w:val="00212AB5"/>
    <w:rsid w:val="0021527A"/>
    <w:rsid w:val="00216563"/>
    <w:rsid w:val="002215BF"/>
    <w:rsid w:val="00223842"/>
    <w:rsid w:val="00227396"/>
    <w:rsid w:val="00227F20"/>
    <w:rsid w:val="0023210E"/>
    <w:rsid w:val="00232D3E"/>
    <w:rsid w:val="00236477"/>
    <w:rsid w:val="0024045A"/>
    <w:rsid w:val="00243386"/>
    <w:rsid w:val="002460EE"/>
    <w:rsid w:val="002514FF"/>
    <w:rsid w:val="002611A4"/>
    <w:rsid w:val="00267EFE"/>
    <w:rsid w:val="002725DD"/>
    <w:rsid w:val="002729AB"/>
    <w:rsid w:val="00277067"/>
    <w:rsid w:val="00277F50"/>
    <w:rsid w:val="0028419F"/>
    <w:rsid w:val="00284B0E"/>
    <w:rsid w:val="00284E9A"/>
    <w:rsid w:val="00294732"/>
    <w:rsid w:val="00294CC1"/>
    <w:rsid w:val="002968F6"/>
    <w:rsid w:val="002A484E"/>
    <w:rsid w:val="002A5849"/>
    <w:rsid w:val="002A71A2"/>
    <w:rsid w:val="002A7B75"/>
    <w:rsid w:val="002A7F7D"/>
    <w:rsid w:val="002B4C42"/>
    <w:rsid w:val="002B679C"/>
    <w:rsid w:val="002B764F"/>
    <w:rsid w:val="002C0B93"/>
    <w:rsid w:val="002C2623"/>
    <w:rsid w:val="002C2DC0"/>
    <w:rsid w:val="002D007D"/>
    <w:rsid w:val="002D090F"/>
    <w:rsid w:val="002D1A55"/>
    <w:rsid w:val="002D2E1D"/>
    <w:rsid w:val="002D2E94"/>
    <w:rsid w:val="002D3EC4"/>
    <w:rsid w:val="002D5FBC"/>
    <w:rsid w:val="002E2E65"/>
    <w:rsid w:val="002E367E"/>
    <w:rsid w:val="002E7806"/>
    <w:rsid w:val="002F118E"/>
    <w:rsid w:val="002F2F19"/>
    <w:rsid w:val="002F4314"/>
    <w:rsid w:val="002F5484"/>
    <w:rsid w:val="0030040F"/>
    <w:rsid w:val="003031BB"/>
    <w:rsid w:val="003042FC"/>
    <w:rsid w:val="00311B67"/>
    <w:rsid w:val="00320221"/>
    <w:rsid w:val="003224CB"/>
    <w:rsid w:val="003321AA"/>
    <w:rsid w:val="00336B1F"/>
    <w:rsid w:val="0035392E"/>
    <w:rsid w:val="00354B75"/>
    <w:rsid w:val="00362634"/>
    <w:rsid w:val="00362999"/>
    <w:rsid w:val="0037299F"/>
    <w:rsid w:val="003732C2"/>
    <w:rsid w:val="0037444F"/>
    <w:rsid w:val="003824E3"/>
    <w:rsid w:val="00394602"/>
    <w:rsid w:val="00394839"/>
    <w:rsid w:val="00397425"/>
    <w:rsid w:val="003A106B"/>
    <w:rsid w:val="003A285F"/>
    <w:rsid w:val="003A2A47"/>
    <w:rsid w:val="003A5DA3"/>
    <w:rsid w:val="003B176D"/>
    <w:rsid w:val="003B1B2D"/>
    <w:rsid w:val="003B1B53"/>
    <w:rsid w:val="003B40ED"/>
    <w:rsid w:val="003B5F96"/>
    <w:rsid w:val="003D272E"/>
    <w:rsid w:val="003D7904"/>
    <w:rsid w:val="003D7EBD"/>
    <w:rsid w:val="003E00B8"/>
    <w:rsid w:val="003E3CAC"/>
    <w:rsid w:val="003E5D67"/>
    <w:rsid w:val="003E7211"/>
    <w:rsid w:val="00405F89"/>
    <w:rsid w:val="00407DA2"/>
    <w:rsid w:val="004136B0"/>
    <w:rsid w:val="00415016"/>
    <w:rsid w:val="004178B9"/>
    <w:rsid w:val="00421F02"/>
    <w:rsid w:val="004257AC"/>
    <w:rsid w:val="0042642D"/>
    <w:rsid w:val="00430A63"/>
    <w:rsid w:val="004330EA"/>
    <w:rsid w:val="00433F5B"/>
    <w:rsid w:val="0043462D"/>
    <w:rsid w:val="0043759C"/>
    <w:rsid w:val="00441A34"/>
    <w:rsid w:val="00443709"/>
    <w:rsid w:val="00443D64"/>
    <w:rsid w:val="004477B4"/>
    <w:rsid w:val="00451418"/>
    <w:rsid w:val="0045155B"/>
    <w:rsid w:val="00452B3A"/>
    <w:rsid w:val="00452D46"/>
    <w:rsid w:val="00454E77"/>
    <w:rsid w:val="004565E8"/>
    <w:rsid w:val="0046021E"/>
    <w:rsid w:val="0047060A"/>
    <w:rsid w:val="00484535"/>
    <w:rsid w:val="004846BC"/>
    <w:rsid w:val="00490439"/>
    <w:rsid w:val="00495D05"/>
    <w:rsid w:val="004A25B5"/>
    <w:rsid w:val="004A6CA3"/>
    <w:rsid w:val="004A7008"/>
    <w:rsid w:val="004A7494"/>
    <w:rsid w:val="004B2982"/>
    <w:rsid w:val="004C0678"/>
    <w:rsid w:val="004C0C6B"/>
    <w:rsid w:val="004C4D68"/>
    <w:rsid w:val="004C5194"/>
    <w:rsid w:val="004D25F3"/>
    <w:rsid w:val="004D428B"/>
    <w:rsid w:val="004D4CEE"/>
    <w:rsid w:val="004D7E8D"/>
    <w:rsid w:val="004E25DC"/>
    <w:rsid w:val="004E5FC5"/>
    <w:rsid w:val="004E66CE"/>
    <w:rsid w:val="004E6DE8"/>
    <w:rsid w:val="004F7EE4"/>
    <w:rsid w:val="00515877"/>
    <w:rsid w:val="00516518"/>
    <w:rsid w:val="00516B6D"/>
    <w:rsid w:val="005217F7"/>
    <w:rsid w:val="00530FC2"/>
    <w:rsid w:val="00543347"/>
    <w:rsid w:val="005461F6"/>
    <w:rsid w:val="0055597B"/>
    <w:rsid w:val="00560CA7"/>
    <w:rsid w:val="00564622"/>
    <w:rsid w:val="00570BB0"/>
    <w:rsid w:val="00572937"/>
    <w:rsid w:val="00580A59"/>
    <w:rsid w:val="00581B6F"/>
    <w:rsid w:val="00594EE4"/>
    <w:rsid w:val="005A46E9"/>
    <w:rsid w:val="005B1A27"/>
    <w:rsid w:val="005C4DAD"/>
    <w:rsid w:val="005D599C"/>
    <w:rsid w:val="005E1D3B"/>
    <w:rsid w:val="005E420C"/>
    <w:rsid w:val="005E5E8F"/>
    <w:rsid w:val="005E6A9A"/>
    <w:rsid w:val="005F50A2"/>
    <w:rsid w:val="00606D3D"/>
    <w:rsid w:val="00615C14"/>
    <w:rsid w:val="00615F5B"/>
    <w:rsid w:val="00623BDA"/>
    <w:rsid w:val="00627BFC"/>
    <w:rsid w:val="00630E70"/>
    <w:rsid w:val="00632382"/>
    <w:rsid w:val="00632F62"/>
    <w:rsid w:val="00642BE5"/>
    <w:rsid w:val="0064582A"/>
    <w:rsid w:val="00645AEA"/>
    <w:rsid w:val="0065031F"/>
    <w:rsid w:val="00652336"/>
    <w:rsid w:val="006534E9"/>
    <w:rsid w:val="00677AC1"/>
    <w:rsid w:val="0068402E"/>
    <w:rsid w:val="006871BA"/>
    <w:rsid w:val="006921EF"/>
    <w:rsid w:val="006965A8"/>
    <w:rsid w:val="006A5735"/>
    <w:rsid w:val="006B3A3B"/>
    <w:rsid w:val="006B50AC"/>
    <w:rsid w:val="006B68CB"/>
    <w:rsid w:val="006C4396"/>
    <w:rsid w:val="006C6AE4"/>
    <w:rsid w:val="006C75E3"/>
    <w:rsid w:val="006D2D24"/>
    <w:rsid w:val="006D435A"/>
    <w:rsid w:val="006E3A11"/>
    <w:rsid w:val="006E45F0"/>
    <w:rsid w:val="006E5CEC"/>
    <w:rsid w:val="006E75D7"/>
    <w:rsid w:val="006E76C2"/>
    <w:rsid w:val="006F531F"/>
    <w:rsid w:val="006F58BE"/>
    <w:rsid w:val="0070462D"/>
    <w:rsid w:val="00706B2C"/>
    <w:rsid w:val="00707C13"/>
    <w:rsid w:val="007161A8"/>
    <w:rsid w:val="00721BB6"/>
    <w:rsid w:val="00722DA5"/>
    <w:rsid w:val="00724126"/>
    <w:rsid w:val="00730CBB"/>
    <w:rsid w:val="00733056"/>
    <w:rsid w:val="00736235"/>
    <w:rsid w:val="00745D8F"/>
    <w:rsid w:val="00746E6F"/>
    <w:rsid w:val="0075485E"/>
    <w:rsid w:val="007615E8"/>
    <w:rsid w:val="00767867"/>
    <w:rsid w:val="007767C4"/>
    <w:rsid w:val="00790C7E"/>
    <w:rsid w:val="0079332A"/>
    <w:rsid w:val="0079623C"/>
    <w:rsid w:val="00796872"/>
    <w:rsid w:val="007A27CE"/>
    <w:rsid w:val="007A495A"/>
    <w:rsid w:val="007A7C14"/>
    <w:rsid w:val="007B64B6"/>
    <w:rsid w:val="007C3D45"/>
    <w:rsid w:val="007C6746"/>
    <w:rsid w:val="007D1BD6"/>
    <w:rsid w:val="007D2622"/>
    <w:rsid w:val="007D49B8"/>
    <w:rsid w:val="007D55DD"/>
    <w:rsid w:val="007E578A"/>
    <w:rsid w:val="007E5AC7"/>
    <w:rsid w:val="007E6251"/>
    <w:rsid w:val="007F198D"/>
    <w:rsid w:val="007F3F9F"/>
    <w:rsid w:val="007F69AC"/>
    <w:rsid w:val="00800B09"/>
    <w:rsid w:val="008025F7"/>
    <w:rsid w:val="00833C77"/>
    <w:rsid w:val="00840451"/>
    <w:rsid w:val="008438AC"/>
    <w:rsid w:val="008502D5"/>
    <w:rsid w:val="00854E67"/>
    <w:rsid w:val="00855E79"/>
    <w:rsid w:val="00856487"/>
    <w:rsid w:val="00857DAA"/>
    <w:rsid w:val="00861066"/>
    <w:rsid w:val="008617EA"/>
    <w:rsid w:val="00867C24"/>
    <w:rsid w:val="00870CDC"/>
    <w:rsid w:val="00876C53"/>
    <w:rsid w:val="00882210"/>
    <w:rsid w:val="0088540B"/>
    <w:rsid w:val="008906C9"/>
    <w:rsid w:val="00893C94"/>
    <w:rsid w:val="008941AE"/>
    <w:rsid w:val="00896B40"/>
    <w:rsid w:val="008976BE"/>
    <w:rsid w:val="008A1113"/>
    <w:rsid w:val="008A5EB6"/>
    <w:rsid w:val="008A615E"/>
    <w:rsid w:val="008A6655"/>
    <w:rsid w:val="008A7EB8"/>
    <w:rsid w:val="008B0853"/>
    <w:rsid w:val="008B4661"/>
    <w:rsid w:val="008B4728"/>
    <w:rsid w:val="008D7AC5"/>
    <w:rsid w:val="008E1090"/>
    <w:rsid w:val="008E14C8"/>
    <w:rsid w:val="008F039D"/>
    <w:rsid w:val="008F3637"/>
    <w:rsid w:val="008F49D8"/>
    <w:rsid w:val="0090056B"/>
    <w:rsid w:val="00900EE2"/>
    <w:rsid w:val="00901265"/>
    <w:rsid w:val="00910D96"/>
    <w:rsid w:val="00916E9A"/>
    <w:rsid w:val="009229C1"/>
    <w:rsid w:val="00925F2D"/>
    <w:rsid w:val="00930EBA"/>
    <w:rsid w:val="00933B29"/>
    <w:rsid w:val="009353A0"/>
    <w:rsid w:val="00942A35"/>
    <w:rsid w:val="00950D42"/>
    <w:rsid w:val="00953A9D"/>
    <w:rsid w:val="00957D1F"/>
    <w:rsid w:val="00961F39"/>
    <w:rsid w:val="0096456A"/>
    <w:rsid w:val="00965637"/>
    <w:rsid w:val="00970516"/>
    <w:rsid w:val="0097233B"/>
    <w:rsid w:val="00973353"/>
    <w:rsid w:val="0097371C"/>
    <w:rsid w:val="00977E4A"/>
    <w:rsid w:val="00980EC0"/>
    <w:rsid w:val="00983709"/>
    <w:rsid w:val="00986E6F"/>
    <w:rsid w:val="0099337B"/>
    <w:rsid w:val="009B3BD2"/>
    <w:rsid w:val="009B4C55"/>
    <w:rsid w:val="009B634E"/>
    <w:rsid w:val="009C0C95"/>
    <w:rsid w:val="009C48ED"/>
    <w:rsid w:val="009D557D"/>
    <w:rsid w:val="009E1A8D"/>
    <w:rsid w:val="009E258B"/>
    <w:rsid w:val="009E5B77"/>
    <w:rsid w:val="009E78FB"/>
    <w:rsid w:val="009F07A2"/>
    <w:rsid w:val="009F0817"/>
    <w:rsid w:val="009F3E40"/>
    <w:rsid w:val="00A05967"/>
    <w:rsid w:val="00A05C8F"/>
    <w:rsid w:val="00A06C9B"/>
    <w:rsid w:val="00A12825"/>
    <w:rsid w:val="00A147E5"/>
    <w:rsid w:val="00A2150A"/>
    <w:rsid w:val="00A242C2"/>
    <w:rsid w:val="00A31476"/>
    <w:rsid w:val="00A3328E"/>
    <w:rsid w:val="00A345EB"/>
    <w:rsid w:val="00A361A1"/>
    <w:rsid w:val="00A37964"/>
    <w:rsid w:val="00A409F9"/>
    <w:rsid w:val="00A51252"/>
    <w:rsid w:val="00A5576F"/>
    <w:rsid w:val="00A627A9"/>
    <w:rsid w:val="00A62A76"/>
    <w:rsid w:val="00A66F3F"/>
    <w:rsid w:val="00A70491"/>
    <w:rsid w:val="00A72344"/>
    <w:rsid w:val="00A80E06"/>
    <w:rsid w:val="00A84D56"/>
    <w:rsid w:val="00A945E6"/>
    <w:rsid w:val="00A95660"/>
    <w:rsid w:val="00A976AD"/>
    <w:rsid w:val="00AA17C6"/>
    <w:rsid w:val="00AA326B"/>
    <w:rsid w:val="00AA6611"/>
    <w:rsid w:val="00AB2E02"/>
    <w:rsid w:val="00AD5833"/>
    <w:rsid w:val="00AF4EB5"/>
    <w:rsid w:val="00B06777"/>
    <w:rsid w:val="00B13B93"/>
    <w:rsid w:val="00B15860"/>
    <w:rsid w:val="00B15AC1"/>
    <w:rsid w:val="00B16275"/>
    <w:rsid w:val="00B45721"/>
    <w:rsid w:val="00B47F1F"/>
    <w:rsid w:val="00B61785"/>
    <w:rsid w:val="00B638B6"/>
    <w:rsid w:val="00B679B9"/>
    <w:rsid w:val="00B70B7F"/>
    <w:rsid w:val="00B71CCE"/>
    <w:rsid w:val="00B72AA4"/>
    <w:rsid w:val="00B72C38"/>
    <w:rsid w:val="00B7322B"/>
    <w:rsid w:val="00B75169"/>
    <w:rsid w:val="00B754DB"/>
    <w:rsid w:val="00B75E3F"/>
    <w:rsid w:val="00B9370F"/>
    <w:rsid w:val="00B94255"/>
    <w:rsid w:val="00BA2455"/>
    <w:rsid w:val="00BA3A24"/>
    <w:rsid w:val="00BB660A"/>
    <w:rsid w:val="00BC28E6"/>
    <w:rsid w:val="00BC71DB"/>
    <w:rsid w:val="00BD2050"/>
    <w:rsid w:val="00BE00D5"/>
    <w:rsid w:val="00BF01D9"/>
    <w:rsid w:val="00BF4D5C"/>
    <w:rsid w:val="00C01BF6"/>
    <w:rsid w:val="00C06976"/>
    <w:rsid w:val="00C15487"/>
    <w:rsid w:val="00C15985"/>
    <w:rsid w:val="00C23282"/>
    <w:rsid w:val="00C2739E"/>
    <w:rsid w:val="00C27D04"/>
    <w:rsid w:val="00C36B75"/>
    <w:rsid w:val="00C44282"/>
    <w:rsid w:val="00C45A48"/>
    <w:rsid w:val="00C47247"/>
    <w:rsid w:val="00C47EEA"/>
    <w:rsid w:val="00C57325"/>
    <w:rsid w:val="00C60A21"/>
    <w:rsid w:val="00C6190F"/>
    <w:rsid w:val="00C6649D"/>
    <w:rsid w:val="00C86A25"/>
    <w:rsid w:val="00C957DB"/>
    <w:rsid w:val="00CA2072"/>
    <w:rsid w:val="00CB7968"/>
    <w:rsid w:val="00CC03AD"/>
    <w:rsid w:val="00CC399A"/>
    <w:rsid w:val="00CC4ACB"/>
    <w:rsid w:val="00CC7AEB"/>
    <w:rsid w:val="00CD0749"/>
    <w:rsid w:val="00CD24A3"/>
    <w:rsid w:val="00CD2BC1"/>
    <w:rsid w:val="00CF0154"/>
    <w:rsid w:val="00CF1026"/>
    <w:rsid w:val="00CF7882"/>
    <w:rsid w:val="00D1094C"/>
    <w:rsid w:val="00D11E43"/>
    <w:rsid w:val="00D1433D"/>
    <w:rsid w:val="00D208C7"/>
    <w:rsid w:val="00D21CD6"/>
    <w:rsid w:val="00D21EE3"/>
    <w:rsid w:val="00D2426D"/>
    <w:rsid w:val="00D330FA"/>
    <w:rsid w:val="00D41826"/>
    <w:rsid w:val="00D43C1A"/>
    <w:rsid w:val="00D46D9C"/>
    <w:rsid w:val="00D50629"/>
    <w:rsid w:val="00D51A9A"/>
    <w:rsid w:val="00D52274"/>
    <w:rsid w:val="00D54087"/>
    <w:rsid w:val="00D547AA"/>
    <w:rsid w:val="00D6029B"/>
    <w:rsid w:val="00D63D0B"/>
    <w:rsid w:val="00D64A57"/>
    <w:rsid w:val="00D70562"/>
    <w:rsid w:val="00D76D32"/>
    <w:rsid w:val="00D80228"/>
    <w:rsid w:val="00D81D61"/>
    <w:rsid w:val="00D821D0"/>
    <w:rsid w:val="00D87520"/>
    <w:rsid w:val="00D90D74"/>
    <w:rsid w:val="00D92AC5"/>
    <w:rsid w:val="00D94B5B"/>
    <w:rsid w:val="00D96B2A"/>
    <w:rsid w:val="00DA09F4"/>
    <w:rsid w:val="00DA1D84"/>
    <w:rsid w:val="00DA2D93"/>
    <w:rsid w:val="00DA3AC1"/>
    <w:rsid w:val="00DA4441"/>
    <w:rsid w:val="00DB136B"/>
    <w:rsid w:val="00DB4FAF"/>
    <w:rsid w:val="00DB4FC6"/>
    <w:rsid w:val="00DB68B2"/>
    <w:rsid w:val="00DB6F71"/>
    <w:rsid w:val="00DB736E"/>
    <w:rsid w:val="00DD00FC"/>
    <w:rsid w:val="00DE41B5"/>
    <w:rsid w:val="00DE4BA6"/>
    <w:rsid w:val="00DF1088"/>
    <w:rsid w:val="00DF6A2F"/>
    <w:rsid w:val="00E0008F"/>
    <w:rsid w:val="00E00CEB"/>
    <w:rsid w:val="00E0225F"/>
    <w:rsid w:val="00E1498D"/>
    <w:rsid w:val="00E17158"/>
    <w:rsid w:val="00E212D1"/>
    <w:rsid w:val="00E2132A"/>
    <w:rsid w:val="00E27441"/>
    <w:rsid w:val="00E42C1A"/>
    <w:rsid w:val="00E50F91"/>
    <w:rsid w:val="00E526B6"/>
    <w:rsid w:val="00E63817"/>
    <w:rsid w:val="00E6521B"/>
    <w:rsid w:val="00E72D07"/>
    <w:rsid w:val="00E73160"/>
    <w:rsid w:val="00E8454C"/>
    <w:rsid w:val="00EA31F3"/>
    <w:rsid w:val="00EA6E85"/>
    <w:rsid w:val="00EB3935"/>
    <w:rsid w:val="00EB5380"/>
    <w:rsid w:val="00EC078B"/>
    <w:rsid w:val="00EC2B2E"/>
    <w:rsid w:val="00ED47E2"/>
    <w:rsid w:val="00ED4E43"/>
    <w:rsid w:val="00ED6BBF"/>
    <w:rsid w:val="00EF78EF"/>
    <w:rsid w:val="00F0082D"/>
    <w:rsid w:val="00F04856"/>
    <w:rsid w:val="00F07084"/>
    <w:rsid w:val="00F13862"/>
    <w:rsid w:val="00F14BB7"/>
    <w:rsid w:val="00F15278"/>
    <w:rsid w:val="00F15612"/>
    <w:rsid w:val="00F20875"/>
    <w:rsid w:val="00F20EFC"/>
    <w:rsid w:val="00F302F1"/>
    <w:rsid w:val="00F30351"/>
    <w:rsid w:val="00F344E5"/>
    <w:rsid w:val="00F35E8D"/>
    <w:rsid w:val="00F3749E"/>
    <w:rsid w:val="00F375BD"/>
    <w:rsid w:val="00F4164F"/>
    <w:rsid w:val="00F4230D"/>
    <w:rsid w:val="00F55EC4"/>
    <w:rsid w:val="00F60252"/>
    <w:rsid w:val="00F60D29"/>
    <w:rsid w:val="00F63A96"/>
    <w:rsid w:val="00F708BD"/>
    <w:rsid w:val="00F74220"/>
    <w:rsid w:val="00F744EE"/>
    <w:rsid w:val="00F74553"/>
    <w:rsid w:val="00F7517F"/>
    <w:rsid w:val="00F87410"/>
    <w:rsid w:val="00F933BE"/>
    <w:rsid w:val="00F93B78"/>
    <w:rsid w:val="00F97E85"/>
    <w:rsid w:val="00FB6E86"/>
    <w:rsid w:val="00FC3382"/>
    <w:rsid w:val="00FC4839"/>
    <w:rsid w:val="00FC692C"/>
    <w:rsid w:val="00FD2575"/>
    <w:rsid w:val="00FF1709"/>
    <w:rsid w:val="00FF1FD0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584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68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4D68"/>
    <w:pPr>
      <w:spacing w:before="100" w:beforeAutospacing="1" w:after="100" w:afterAutospacing="1"/>
    </w:pPr>
  </w:style>
  <w:style w:type="table" w:styleId="ListeTablo6Renkli">
    <w:name w:val="List Table 6 Colorful"/>
    <w:basedOn w:val="NormalTablo"/>
    <w:uiPriority w:val="51"/>
    <w:rsid w:val="004C4D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Paragraf">
    <w:name w:val="List Paragraph"/>
    <w:basedOn w:val="Normal"/>
    <w:uiPriority w:val="34"/>
    <w:qFormat/>
    <w:rsid w:val="00724126"/>
    <w:pPr>
      <w:ind w:left="720"/>
      <w:contextualSpacing/>
    </w:pPr>
  </w:style>
  <w:style w:type="paragraph" w:styleId="Dzeltme">
    <w:name w:val="Revision"/>
    <w:hidden/>
    <w:uiPriority w:val="99"/>
    <w:semiHidden/>
    <w:rsid w:val="002514FF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0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7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4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methods.sagepub.com/reference/encyclopedia-of-survey-research-methods/n523.x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5FA05-2A3B-9F45-A63A-D1AB07529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202</Words>
  <Characters>6854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2-06-01T11:29:00Z</dcterms:created>
  <dcterms:modified xsi:type="dcterms:W3CDTF">2025-04-15T07:07:00Z</dcterms:modified>
</cp:coreProperties>
</file>